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07F38" w14:textId="77777777" w:rsidR="00E802D0" w:rsidRPr="00A72756" w:rsidRDefault="00C77F07" w:rsidP="006302D7">
      <w:pPr>
        <w:pStyle w:val="ab"/>
        <w:ind w:firstLine="200"/>
        <w:rPr>
          <w:rFonts w:eastAsiaTheme="minorEastAsia"/>
        </w:rPr>
      </w:pPr>
      <w:bookmarkStart w:id="72" w:name="_Ref204193778"/>
      <w:r w:rsidRPr="00A72756">
        <w:rPr>
          <w:rFonts w:eastAsiaTheme="minorEastAsia"/>
          <w:b/>
          <w:bCs/>
        </w:rPr>
        <w:t>Table A. 1 Baseline Characteristics of the Study Population Stratified by POV 24h Status</w:t>
      </w:r>
      <w:bookmarkEnd w:id="72"/>
    </w:p>
    <w:tbl>
      <w:tblPr>
        <w:tblStyle w:val="ac"/>
        <w:tblW w:w="0" w:type="auto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2478"/>
        <w:gridCol w:w="2478"/>
        <w:gridCol w:w="2478"/>
      </w:tblGrid>
      <w:tr w:rsidR="00E802D0" w:rsidRPr="00A72756" w14:paraId="3933220F" w14:textId="77777777" w:rsidTr="00FA493D">
        <w:tc>
          <w:tcPr>
            <w:tcW w:w="2542" w:type="dxa"/>
            <w:tcBorders>
              <w:top w:val="single" w:sz="12" w:space="0" w:color="auto"/>
            </w:tcBorders>
          </w:tcPr>
          <w:p w14:paraId="583D830D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</w:p>
        </w:tc>
        <w:tc>
          <w:tcPr>
            <w:tcW w:w="247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AD95F5E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 xml:space="preserve">All Cases (N = </w:t>
            </w:r>
            <w:r w:rsidR="004965DD" w:rsidRPr="00A72756">
              <w:rPr>
                <w:rFonts w:eastAsiaTheme="minorEastAsia" w:hint="eastAsia"/>
                <w:lang w:eastAsia="zh-TW"/>
              </w:rPr>
              <w:t>33,460</w:t>
            </w:r>
            <w:r w:rsidRPr="00A72756">
              <w:t>)</w:t>
            </w:r>
          </w:p>
        </w:tc>
        <w:tc>
          <w:tcPr>
            <w:tcW w:w="247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02C643B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 xml:space="preserve">No POV (n = </w:t>
            </w:r>
            <w:r w:rsidR="004965DD" w:rsidRPr="00A72756">
              <w:rPr>
                <w:rFonts w:eastAsiaTheme="minorEastAsia" w:hint="eastAsia"/>
                <w:lang w:eastAsia="zh-TW"/>
              </w:rPr>
              <w:t>29,853</w:t>
            </w:r>
            <w:r w:rsidRPr="00A72756">
              <w:t>)</w:t>
            </w:r>
          </w:p>
        </w:tc>
        <w:tc>
          <w:tcPr>
            <w:tcW w:w="247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20DDF1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 xml:space="preserve">POV (n = </w:t>
            </w:r>
            <w:r w:rsidR="004965DD" w:rsidRPr="00A72756">
              <w:rPr>
                <w:rFonts w:eastAsiaTheme="minorEastAsia" w:hint="eastAsia"/>
                <w:lang w:eastAsia="zh-TW"/>
              </w:rPr>
              <w:t>3,607</w:t>
            </w:r>
            <w:r w:rsidRPr="00A72756">
              <w:t>)</w:t>
            </w:r>
          </w:p>
        </w:tc>
      </w:tr>
      <w:tr w:rsidR="00E802D0" w:rsidRPr="00A72756" w14:paraId="333C3E8F" w14:textId="77777777" w:rsidTr="00FA493D">
        <w:tc>
          <w:tcPr>
            <w:tcW w:w="9976" w:type="dxa"/>
            <w:gridSpan w:val="4"/>
            <w:tcBorders>
              <w:bottom w:val="single" w:sz="4" w:space="0" w:color="auto"/>
            </w:tcBorders>
          </w:tcPr>
          <w:p w14:paraId="79AE6A98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Patient Physiological Factors</w:t>
            </w:r>
          </w:p>
        </w:tc>
      </w:tr>
      <w:tr w:rsidR="00E802D0" w:rsidRPr="00A72756" w14:paraId="70D514F2" w14:textId="77777777" w:rsidTr="00FA493D">
        <w:tc>
          <w:tcPr>
            <w:tcW w:w="2542" w:type="dxa"/>
            <w:tcBorders>
              <w:top w:val="single" w:sz="4" w:space="0" w:color="auto"/>
            </w:tcBorders>
          </w:tcPr>
          <w:p w14:paraId="2938B8C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 xml:space="preserve">Gender (Female)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016B445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5118/33460 (45.2%)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20E7118" w14:textId="77777777" w:rsidR="00E802D0" w:rsidRPr="00A72756" w:rsidRDefault="004965DD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rPr>
                <w:rFonts w:eastAsiaTheme="minorEastAsia"/>
                <w:lang w:val="en-US" w:eastAsia="zh-TW"/>
              </w:rPr>
              <w:t>12807/29853 (42.9%)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7F1557C5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2311/3607 (64.1%)</w:t>
            </w:r>
          </w:p>
        </w:tc>
      </w:tr>
      <w:tr w:rsidR="00E802D0" w:rsidRPr="00A72756" w14:paraId="138405FE" w14:textId="77777777" w:rsidTr="00FA493D">
        <w:tc>
          <w:tcPr>
            <w:tcW w:w="2542" w:type="dxa"/>
          </w:tcPr>
          <w:p w14:paraId="399183C5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>Medical History</w:t>
            </w:r>
          </w:p>
        </w:tc>
        <w:tc>
          <w:tcPr>
            <w:tcW w:w="2478" w:type="dxa"/>
          </w:tcPr>
          <w:p w14:paraId="1E790026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  <w:tc>
          <w:tcPr>
            <w:tcW w:w="2478" w:type="dxa"/>
          </w:tcPr>
          <w:p w14:paraId="230774A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  <w:tc>
          <w:tcPr>
            <w:tcW w:w="2478" w:type="dxa"/>
          </w:tcPr>
          <w:p w14:paraId="7012925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</w:tr>
      <w:tr w:rsidR="00E802D0" w:rsidRPr="00A72756" w14:paraId="569BDC49" w14:textId="77777777" w:rsidTr="00FA493D">
        <w:tc>
          <w:tcPr>
            <w:tcW w:w="2542" w:type="dxa"/>
          </w:tcPr>
          <w:p w14:paraId="4AE6AFB9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>Surgery</w:t>
            </w:r>
          </w:p>
        </w:tc>
        <w:tc>
          <w:tcPr>
            <w:tcW w:w="2478" w:type="dxa"/>
          </w:tcPr>
          <w:p w14:paraId="0EF02CDE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  <w:tc>
          <w:tcPr>
            <w:tcW w:w="2478" w:type="dxa"/>
          </w:tcPr>
          <w:p w14:paraId="2EF6004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  <w:tc>
          <w:tcPr>
            <w:tcW w:w="2478" w:type="dxa"/>
          </w:tcPr>
          <w:p w14:paraId="2E74EC59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</w:tr>
      <w:tr w:rsidR="00E802D0" w:rsidRPr="00A72756" w14:paraId="4A5E8193" w14:textId="77777777" w:rsidTr="00FA493D">
        <w:tc>
          <w:tcPr>
            <w:tcW w:w="2542" w:type="dxa"/>
          </w:tcPr>
          <w:p w14:paraId="345EC113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>Preoperative Diagnosis</w:t>
            </w:r>
          </w:p>
        </w:tc>
        <w:tc>
          <w:tcPr>
            <w:tcW w:w="2478" w:type="dxa"/>
          </w:tcPr>
          <w:p w14:paraId="3221C69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  <w:tc>
          <w:tcPr>
            <w:tcW w:w="2478" w:type="dxa"/>
          </w:tcPr>
          <w:p w14:paraId="54CCCD79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  <w:tc>
          <w:tcPr>
            <w:tcW w:w="2478" w:type="dxa"/>
          </w:tcPr>
          <w:p w14:paraId="4FF3786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Unstructured data</w:t>
            </w:r>
          </w:p>
        </w:tc>
      </w:tr>
      <w:tr w:rsidR="00E802D0" w:rsidRPr="00A72756" w14:paraId="1B5F3795" w14:textId="77777777" w:rsidTr="00FA493D">
        <w:tc>
          <w:tcPr>
            <w:tcW w:w="2542" w:type="dxa"/>
          </w:tcPr>
          <w:p w14:paraId="269DB7CD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ASA I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0BA0ED52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866/33460 (2.6%)</w:t>
            </w:r>
          </w:p>
        </w:tc>
        <w:tc>
          <w:tcPr>
            <w:tcW w:w="2478" w:type="dxa"/>
          </w:tcPr>
          <w:p w14:paraId="37BD1EF5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726/29853 (2.4%)</w:t>
            </w:r>
          </w:p>
        </w:tc>
        <w:tc>
          <w:tcPr>
            <w:tcW w:w="2478" w:type="dxa"/>
          </w:tcPr>
          <w:p w14:paraId="6D59715F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40/3607 (3.9%)</w:t>
            </w:r>
          </w:p>
        </w:tc>
      </w:tr>
      <w:tr w:rsidR="00E802D0" w:rsidRPr="00A72756" w14:paraId="560D3AF9" w14:textId="77777777" w:rsidTr="00FA493D">
        <w:tc>
          <w:tcPr>
            <w:tcW w:w="2542" w:type="dxa"/>
          </w:tcPr>
          <w:p w14:paraId="2EE42287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ASA II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010D4EE4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 xml:space="preserve">15647/33460 (46.8%) </w:t>
            </w:r>
          </w:p>
        </w:tc>
        <w:tc>
          <w:tcPr>
            <w:tcW w:w="2478" w:type="dxa"/>
          </w:tcPr>
          <w:p w14:paraId="76983CFE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 xml:space="preserve">13602/29853 (45.6%) </w:t>
            </w:r>
          </w:p>
        </w:tc>
        <w:tc>
          <w:tcPr>
            <w:tcW w:w="2478" w:type="dxa"/>
          </w:tcPr>
          <w:p w14:paraId="4968D702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2045/3607 (56.7%)</w:t>
            </w:r>
          </w:p>
        </w:tc>
      </w:tr>
      <w:tr w:rsidR="00E802D0" w:rsidRPr="00A72756" w14:paraId="422F247A" w14:textId="77777777" w:rsidTr="00FA493D">
        <w:tc>
          <w:tcPr>
            <w:tcW w:w="2542" w:type="dxa"/>
          </w:tcPr>
          <w:p w14:paraId="549C34B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ASA III</w:t>
            </w:r>
            <w:r w:rsidR="006302D7" w:rsidRPr="00A72756">
              <w:rPr>
                <w:rFonts w:eastAsiaTheme="minorEastAsia" w:hint="eastAsia"/>
                <w:lang w:eastAsia="zh-TW"/>
              </w:rPr>
              <w:t xml:space="preserve">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079FAE59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6224/33460 (48.5%)</w:t>
            </w:r>
          </w:p>
        </w:tc>
        <w:tc>
          <w:tcPr>
            <w:tcW w:w="2478" w:type="dxa"/>
          </w:tcPr>
          <w:p w14:paraId="13F03997" w14:textId="77777777" w:rsidR="00E802D0" w:rsidRPr="00A72756" w:rsidRDefault="004965DD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rPr>
                <w:rFonts w:eastAsiaTheme="minorEastAsia"/>
                <w:lang w:val="en-US" w:eastAsia="zh-TW"/>
              </w:rPr>
              <w:t xml:space="preserve">14832/29853 (49.7%) </w:t>
            </w:r>
          </w:p>
        </w:tc>
        <w:tc>
          <w:tcPr>
            <w:tcW w:w="2478" w:type="dxa"/>
          </w:tcPr>
          <w:p w14:paraId="01DE249C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392/3607 (38.6%)</w:t>
            </w:r>
          </w:p>
        </w:tc>
      </w:tr>
      <w:tr w:rsidR="00E802D0" w:rsidRPr="00A72756" w14:paraId="4D456804" w14:textId="77777777" w:rsidTr="00FA493D">
        <w:tc>
          <w:tcPr>
            <w:tcW w:w="2542" w:type="dxa"/>
          </w:tcPr>
          <w:p w14:paraId="259731D1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ASA IV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45EF312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658/33460 (2.0%)</w:t>
            </w:r>
          </w:p>
        </w:tc>
        <w:tc>
          <w:tcPr>
            <w:tcW w:w="2478" w:type="dxa"/>
          </w:tcPr>
          <w:p w14:paraId="399FD2B4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631/29853 (2.1%)</w:t>
            </w:r>
          </w:p>
        </w:tc>
        <w:tc>
          <w:tcPr>
            <w:tcW w:w="2478" w:type="dxa"/>
          </w:tcPr>
          <w:p w14:paraId="43632313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27/3607 (0.7%)</w:t>
            </w:r>
          </w:p>
        </w:tc>
      </w:tr>
      <w:tr w:rsidR="00E802D0" w:rsidRPr="00A72756" w14:paraId="58CA12B5" w14:textId="77777777" w:rsidTr="00FA493D">
        <w:tc>
          <w:tcPr>
            <w:tcW w:w="2542" w:type="dxa"/>
          </w:tcPr>
          <w:p w14:paraId="7AB452AB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 xml:space="preserve">PreInductionBP1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72D45591" w14:textId="77777777" w:rsidR="00E802D0" w:rsidRPr="00A72756" w:rsidRDefault="00EF7964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rPr>
                <w:lang w:val="en-US"/>
              </w:rPr>
              <w:t>144.2 (113</w:t>
            </w:r>
            <w:r w:rsidR="006302D7" w:rsidRPr="00A72756">
              <w:rPr>
                <w:lang w:val="en-US"/>
              </w:rPr>
              <w:t>–</w:t>
            </w:r>
            <w:r w:rsidRPr="00A72756">
              <w:rPr>
                <w:lang w:val="en-US"/>
              </w:rPr>
              <w:t>175.4)</w:t>
            </w:r>
          </w:p>
        </w:tc>
        <w:tc>
          <w:tcPr>
            <w:tcW w:w="2478" w:type="dxa"/>
          </w:tcPr>
          <w:p w14:paraId="56E387CC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44.0 (112.7</w:t>
            </w:r>
            <w:r w:rsidR="006302D7" w:rsidRPr="00A72756">
              <w:t>–</w:t>
            </w:r>
            <w:r w:rsidRPr="00A72756">
              <w:t>175.3)</w:t>
            </w:r>
          </w:p>
        </w:tc>
        <w:tc>
          <w:tcPr>
            <w:tcW w:w="2478" w:type="dxa"/>
          </w:tcPr>
          <w:p w14:paraId="71DD7B2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45.1 (114.7</w:t>
            </w:r>
            <w:r w:rsidR="006302D7" w:rsidRPr="00A72756">
              <w:t>–</w:t>
            </w:r>
            <w:r w:rsidRPr="00A72756">
              <w:t>175.5)</w:t>
            </w:r>
          </w:p>
        </w:tc>
      </w:tr>
      <w:tr w:rsidR="00E802D0" w:rsidRPr="00A72756" w14:paraId="2523CD5E" w14:textId="77777777" w:rsidTr="00FA493D">
        <w:tc>
          <w:tcPr>
            <w:tcW w:w="2542" w:type="dxa"/>
          </w:tcPr>
          <w:p w14:paraId="5B3C82B1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PreInductionBP2</w:t>
            </w:r>
          </w:p>
        </w:tc>
        <w:tc>
          <w:tcPr>
            <w:tcW w:w="2478" w:type="dxa"/>
          </w:tcPr>
          <w:p w14:paraId="3B6EB171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8.7 (62.5</w:t>
            </w:r>
            <w:r w:rsidR="006302D7" w:rsidRPr="00A72756">
              <w:t>–</w:t>
            </w:r>
            <w:r w:rsidRPr="00A72756">
              <w:t>94.9)</w:t>
            </w:r>
            <w:r w:rsidRPr="00A72756">
              <w:tab/>
            </w:r>
          </w:p>
        </w:tc>
        <w:tc>
          <w:tcPr>
            <w:tcW w:w="2478" w:type="dxa"/>
          </w:tcPr>
          <w:p w14:paraId="209A2088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8.7 (62.3</w:t>
            </w:r>
            <w:r w:rsidR="006302D7" w:rsidRPr="00A72756">
              <w:t>–</w:t>
            </w:r>
            <w:r w:rsidRPr="00A72756">
              <w:t>95.1)</w:t>
            </w:r>
          </w:p>
        </w:tc>
        <w:tc>
          <w:tcPr>
            <w:tcW w:w="2478" w:type="dxa"/>
          </w:tcPr>
          <w:p w14:paraId="53DECB2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8.7 (63.6</w:t>
            </w:r>
            <w:r w:rsidR="006302D7" w:rsidRPr="00A72756">
              <w:t>–</w:t>
            </w:r>
            <w:r w:rsidRPr="00A72756">
              <w:t>93.8)</w:t>
            </w:r>
          </w:p>
        </w:tc>
      </w:tr>
      <w:tr w:rsidR="00E802D0" w:rsidRPr="00A72756" w14:paraId="2C074031" w14:textId="77777777" w:rsidTr="00FA493D">
        <w:tc>
          <w:tcPr>
            <w:tcW w:w="2542" w:type="dxa"/>
          </w:tcPr>
          <w:p w14:paraId="698A45D8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reInductionPR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78A6603C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6.3 (58.7</w:t>
            </w:r>
            <w:r w:rsidR="006302D7" w:rsidRPr="00A72756">
              <w:t>–</w:t>
            </w:r>
            <w:r w:rsidRPr="00A72756">
              <w:t>93.9)</w:t>
            </w:r>
          </w:p>
        </w:tc>
        <w:tc>
          <w:tcPr>
            <w:tcW w:w="2478" w:type="dxa"/>
          </w:tcPr>
          <w:p w14:paraId="21C6C5CD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6.5 (58.5</w:t>
            </w:r>
            <w:r w:rsidR="006302D7" w:rsidRPr="00A72756">
              <w:t>–</w:t>
            </w:r>
            <w:r w:rsidRPr="00A72756">
              <w:t>94.5)</w:t>
            </w:r>
          </w:p>
        </w:tc>
        <w:tc>
          <w:tcPr>
            <w:tcW w:w="2478" w:type="dxa"/>
          </w:tcPr>
          <w:p w14:paraId="619F0171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5.5 (60.1</w:t>
            </w:r>
            <w:r w:rsidR="006302D7" w:rsidRPr="00A72756">
              <w:t>–</w:t>
            </w:r>
            <w:r w:rsidRPr="00A72756">
              <w:t>90.9)</w:t>
            </w:r>
          </w:p>
        </w:tc>
      </w:tr>
      <w:tr w:rsidR="00E802D0" w:rsidRPr="00A72756" w14:paraId="48FB353E" w14:textId="77777777" w:rsidTr="00FA493D">
        <w:tc>
          <w:tcPr>
            <w:tcW w:w="2542" w:type="dxa"/>
          </w:tcPr>
          <w:p w14:paraId="2D36601C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reInductionTemp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1A11D08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5.2 (29.3</w:t>
            </w:r>
            <w:r w:rsidR="006302D7" w:rsidRPr="00A72756">
              <w:t>–</w:t>
            </w:r>
            <w:r w:rsidRPr="00A72756">
              <w:t>41.1)</w:t>
            </w:r>
          </w:p>
        </w:tc>
        <w:tc>
          <w:tcPr>
            <w:tcW w:w="2478" w:type="dxa"/>
          </w:tcPr>
          <w:p w14:paraId="3879103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5.1 (29</w:t>
            </w:r>
            <w:r w:rsidR="006302D7" w:rsidRPr="00A72756">
              <w:t>–</w:t>
            </w:r>
            <w:r w:rsidRPr="00A72756">
              <w:t>41.2)</w:t>
            </w:r>
          </w:p>
        </w:tc>
        <w:tc>
          <w:tcPr>
            <w:tcW w:w="2478" w:type="dxa"/>
          </w:tcPr>
          <w:p w14:paraId="1770445C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5.4 (30.4</w:t>
            </w:r>
            <w:r w:rsidR="006302D7" w:rsidRPr="00A72756">
              <w:t>–</w:t>
            </w:r>
            <w:r w:rsidRPr="00A72756">
              <w:t>40.4)</w:t>
            </w:r>
          </w:p>
        </w:tc>
      </w:tr>
      <w:tr w:rsidR="00E802D0" w:rsidRPr="00A72756" w14:paraId="6F504A81" w14:textId="77777777" w:rsidTr="00FA493D">
        <w:tc>
          <w:tcPr>
            <w:tcW w:w="2542" w:type="dxa"/>
          </w:tcPr>
          <w:p w14:paraId="683671B9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>Age</w:t>
            </w:r>
            <w:r w:rsidR="006302D7" w:rsidRPr="00A72756">
              <w:rPr>
                <w:rFonts w:eastAsiaTheme="minorEastAsia" w:hint="eastAsia"/>
                <w:lang w:eastAsia="zh-TW"/>
              </w:rPr>
              <w:t xml:space="preserve">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0BB5BD1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56.5 (39.6</w:t>
            </w:r>
            <w:r w:rsidR="006302D7" w:rsidRPr="00A72756">
              <w:t>–</w:t>
            </w:r>
            <w:r w:rsidRPr="00A72756">
              <w:t>73.4)</w:t>
            </w:r>
          </w:p>
        </w:tc>
        <w:tc>
          <w:tcPr>
            <w:tcW w:w="2478" w:type="dxa"/>
          </w:tcPr>
          <w:p w14:paraId="56250BD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57.5 (40.7</w:t>
            </w:r>
            <w:r w:rsidR="006302D7" w:rsidRPr="00A72756">
              <w:t>–</w:t>
            </w:r>
            <w:r w:rsidRPr="00A72756">
              <w:t>74.3)</w:t>
            </w:r>
          </w:p>
        </w:tc>
        <w:tc>
          <w:tcPr>
            <w:tcW w:w="2478" w:type="dxa"/>
          </w:tcPr>
          <w:p w14:paraId="66448FD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51.9 (35.3</w:t>
            </w:r>
            <w:r w:rsidR="006302D7" w:rsidRPr="00A72756">
              <w:t>–</w:t>
            </w:r>
            <w:r w:rsidRPr="00A72756">
              <w:t>68.5)</w:t>
            </w:r>
          </w:p>
        </w:tc>
      </w:tr>
      <w:tr w:rsidR="00E802D0" w:rsidRPr="00A72756" w14:paraId="00D98FA0" w14:textId="77777777" w:rsidTr="00FA493D">
        <w:tc>
          <w:tcPr>
            <w:tcW w:w="2542" w:type="dxa"/>
          </w:tcPr>
          <w:p w14:paraId="764737A9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BW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252F57E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5.7 (51</w:t>
            </w:r>
            <w:r w:rsidR="006302D7" w:rsidRPr="00A72756">
              <w:t>–</w:t>
            </w:r>
            <w:r w:rsidRPr="00A72756">
              <w:t>80.4)</w:t>
            </w:r>
          </w:p>
        </w:tc>
        <w:tc>
          <w:tcPr>
            <w:tcW w:w="2478" w:type="dxa"/>
          </w:tcPr>
          <w:p w14:paraId="244B854B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6.1 (51.3</w:t>
            </w:r>
            <w:r w:rsidR="006302D7" w:rsidRPr="00A72756">
              <w:t>–</w:t>
            </w:r>
            <w:r w:rsidRPr="00A72756">
              <w:t>80.9)</w:t>
            </w:r>
          </w:p>
        </w:tc>
        <w:tc>
          <w:tcPr>
            <w:tcW w:w="2478" w:type="dxa"/>
          </w:tcPr>
          <w:p w14:paraId="00456252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3.5 (49.5</w:t>
            </w:r>
            <w:r w:rsidR="006302D7" w:rsidRPr="00A72756">
              <w:t>–</w:t>
            </w:r>
            <w:r w:rsidRPr="00A72756">
              <w:t>77.5)</w:t>
            </w:r>
          </w:p>
        </w:tc>
      </w:tr>
      <w:tr w:rsidR="00E802D0" w:rsidRPr="00A72756" w14:paraId="064E35FF" w14:textId="77777777" w:rsidTr="00FA493D">
        <w:tc>
          <w:tcPr>
            <w:tcW w:w="2542" w:type="dxa"/>
          </w:tcPr>
          <w:p w14:paraId="3567AA92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BH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650762C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60.2 (139.2</w:t>
            </w:r>
            <w:r w:rsidR="006302D7" w:rsidRPr="00A72756">
              <w:t>–</w:t>
            </w:r>
            <w:r w:rsidRPr="00A72756">
              <w:t>181.2)</w:t>
            </w:r>
          </w:p>
        </w:tc>
        <w:tc>
          <w:tcPr>
            <w:tcW w:w="2478" w:type="dxa"/>
          </w:tcPr>
          <w:p w14:paraId="6765C3E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60.4 (138.3</w:t>
            </w:r>
            <w:r w:rsidR="006302D7" w:rsidRPr="00A72756">
              <w:t>–</w:t>
            </w:r>
            <w:r w:rsidRPr="00A72756">
              <w:t>182.5)</w:t>
            </w:r>
          </w:p>
        </w:tc>
        <w:tc>
          <w:tcPr>
            <w:tcW w:w="2478" w:type="dxa"/>
          </w:tcPr>
          <w:p w14:paraId="461A9EE3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159.4 (144.9</w:t>
            </w:r>
            <w:r w:rsidR="006302D7" w:rsidRPr="00A72756">
              <w:t>–</w:t>
            </w:r>
            <w:r w:rsidRPr="00A72756">
              <w:t>173.9)</w:t>
            </w:r>
          </w:p>
        </w:tc>
      </w:tr>
      <w:tr w:rsidR="00E802D0" w:rsidRPr="00A72756" w14:paraId="666A5A4C" w14:textId="77777777" w:rsidTr="00FA493D">
        <w:tc>
          <w:tcPr>
            <w:tcW w:w="2542" w:type="dxa"/>
          </w:tcPr>
          <w:p w14:paraId="017A2EB7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>BMI</w:t>
            </w:r>
            <w:r w:rsidR="006302D7" w:rsidRPr="00A72756">
              <w:rPr>
                <w:rFonts w:eastAsiaTheme="minorEastAsia" w:hint="eastAsia"/>
                <w:lang w:eastAsia="zh-TW"/>
              </w:rPr>
              <w:t xml:space="preserve">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475EC30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4.4 (18.9</w:t>
            </w:r>
            <w:r w:rsidR="006302D7" w:rsidRPr="00A72756">
              <w:t>–</w:t>
            </w:r>
            <w:r w:rsidRPr="00A72756">
              <w:t>29.9)</w:t>
            </w:r>
          </w:p>
        </w:tc>
        <w:tc>
          <w:tcPr>
            <w:tcW w:w="2478" w:type="dxa"/>
          </w:tcPr>
          <w:p w14:paraId="196BAA66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4.4 (18.8</w:t>
            </w:r>
            <w:r w:rsidR="006302D7" w:rsidRPr="00A72756">
              <w:t>–</w:t>
            </w:r>
            <w:r w:rsidRPr="00A72756">
              <w:t>30.0)</w:t>
            </w:r>
          </w:p>
        </w:tc>
        <w:tc>
          <w:tcPr>
            <w:tcW w:w="2478" w:type="dxa"/>
          </w:tcPr>
          <w:p w14:paraId="5274D05D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4.5 (19.6</w:t>
            </w:r>
            <w:r w:rsidR="006302D7" w:rsidRPr="00A72756">
              <w:t>–</w:t>
            </w:r>
            <w:r w:rsidRPr="00A72756">
              <w:t>29.4)</w:t>
            </w:r>
          </w:p>
        </w:tc>
      </w:tr>
      <w:tr w:rsidR="00E802D0" w:rsidRPr="00A72756" w14:paraId="5DFAC849" w14:textId="77777777" w:rsidTr="00FA493D">
        <w:tc>
          <w:tcPr>
            <w:tcW w:w="2542" w:type="dxa"/>
          </w:tcPr>
          <w:p w14:paraId="1916FFA3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Temp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2259C48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6.1 (32.2</w:t>
            </w:r>
            <w:r w:rsidR="006302D7" w:rsidRPr="00A72756">
              <w:t>–</w:t>
            </w:r>
            <w:r w:rsidRPr="00A72756">
              <w:t>40)</w:t>
            </w:r>
          </w:p>
        </w:tc>
        <w:tc>
          <w:tcPr>
            <w:tcW w:w="2478" w:type="dxa"/>
          </w:tcPr>
          <w:p w14:paraId="68D4CD8C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6.1 (32.2</w:t>
            </w:r>
            <w:r w:rsidR="006302D7" w:rsidRPr="00A72756">
              <w:t>–</w:t>
            </w:r>
            <w:r w:rsidRPr="00A72756">
              <w:t>40)</w:t>
            </w:r>
          </w:p>
        </w:tc>
        <w:tc>
          <w:tcPr>
            <w:tcW w:w="2478" w:type="dxa"/>
          </w:tcPr>
          <w:p w14:paraId="46DE6CA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6.1 (32.6</w:t>
            </w:r>
            <w:r w:rsidR="006302D7" w:rsidRPr="00A72756">
              <w:t>–</w:t>
            </w:r>
            <w:r w:rsidRPr="00A72756">
              <w:t>39.6)</w:t>
            </w:r>
          </w:p>
        </w:tc>
      </w:tr>
      <w:tr w:rsidR="00E802D0" w:rsidRPr="00A72756" w14:paraId="37697869" w14:textId="77777777" w:rsidTr="00FA493D">
        <w:tc>
          <w:tcPr>
            <w:tcW w:w="2542" w:type="dxa"/>
          </w:tcPr>
          <w:p w14:paraId="78E28A42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BP1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25DEFBD7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32.1 (107</w:t>
            </w:r>
            <w:r w:rsidR="006302D7" w:rsidRPr="00A72756">
              <w:t>–</w:t>
            </w:r>
            <w:r w:rsidRPr="00A72756">
              <w:t>157.2)</w:t>
            </w:r>
          </w:p>
        </w:tc>
        <w:tc>
          <w:tcPr>
            <w:tcW w:w="2478" w:type="dxa"/>
          </w:tcPr>
          <w:p w14:paraId="7670364D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32.5 (107.3</w:t>
            </w:r>
            <w:r w:rsidR="006302D7" w:rsidRPr="00A72756">
              <w:t>–</w:t>
            </w:r>
            <w:r w:rsidRPr="00A72756">
              <w:t>157.7)</w:t>
            </w:r>
          </w:p>
        </w:tc>
        <w:tc>
          <w:tcPr>
            <w:tcW w:w="2478" w:type="dxa"/>
          </w:tcPr>
          <w:p w14:paraId="49E027F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30.4 (106.1</w:t>
            </w:r>
            <w:r w:rsidR="006302D7" w:rsidRPr="00A72756">
              <w:t>–</w:t>
            </w:r>
            <w:r w:rsidRPr="00A72756">
              <w:t>154.7)</w:t>
            </w:r>
          </w:p>
        </w:tc>
      </w:tr>
      <w:tr w:rsidR="00E802D0" w:rsidRPr="00A72756" w14:paraId="4D7E442D" w14:textId="77777777" w:rsidTr="00FA493D">
        <w:tc>
          <w:tcPr>
            <w:tcW w:w="2542" w:type="dxa"/>
          </w:tcPr>
          <w:p w14:paraId="643D1388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BP2</w:t>
            </w:r>
          </w:p>
        </w:tc>
        <w:tc>
          <w:tcPr>
            <w:tcW w:w="2478" w:type="dxa"/>
          </w:tcPr>
          <w:p w14:paraId="16233BE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8.2 (62.7</w:t>
            </w:r>
            <w:r w:rsidR="006302D7" w:rsidRPr="00A72756">
              <w:t>–</w:t>
            </w:r>
            <w:r w:rsidRPr="00A72756">
              <w:t>93.7)</w:t>
            </w:r>
          </w:p>
        </w:tc>
        <w:tc>
          <w:tcPr>
            <w:tcW w:w="2478" w:type="dxa"/>
          </w:tcPr>
          <w:p w14:paraId="60BCB05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8.2 (62.5</w:t>
            </w:r>
            <w:r w:rsidR="006302D7" w:rsidRPr="00A72756">
              <w:t>–</w:t>
            </w:r>
            <w:r w:rsidRPr="00A72756">
              <w:t>93.9)</w:t>
            </w:r>
          </w:p>
        </w:tc>
        <w:tc>
          <w:tcPr>
            <w:tcW w:w="2478" w:type="dxa"/>
          </w:tcPr>
          <w:p w14:paraId="41C569F2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8.2 (63.6</w:t>
            </w:r>
            <w:r w:rsidR="006302D7" w:rsidRPr="00A72756">
              <w:t>–</w:t>
            </w:r>
            <w:r w:rsidRPr="00A72756">
              <w:t>92.8)</w:t>
            </w:r>
          </w:p>
        </w:tc>
      </w:tr>
      <w:tr w:rsidR="00E802D0" w:rsidRPr="00A72756" w14:paraId="16159D5E" w14:textId="77777777" w:rsidTr="00FA493D">
        <w:tc>
          <w:tcPr>
            <w:tcW w:w="2542" w:type="dxa"/>
          </w:tcPr>
          <w:p w14:paraId="000A5555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R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27784F5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4.6 (57.6</w:t>
            </w:r>
            <w:r w:rsidR="006302D7" w:rsidRPr="00A72756">
              <w:t>–</w:t>
            </w:r>
            <w:r w:rsidRPr="00A72756">
              <w:t>91.6)</w:t>
            </w:r>
          </w:p>
        </w:tc>
        <w:tc>
          <w:tcPr>
            <w:tcW w:w="2478" w:type="dxa"/>
          </w:tcPr>
          <w:p w14:paraId="4D884539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4.9 (57.6</w:t>
            </w:r>
            <w:r w:rsidR="006302D7" w:rsidRPr="00A72756">
              <w:t>–</w:t>
            </w:r>
            <w:r w:rsidRPr="00A72756">
              <w:t>92.2)</w:t>
            </w:r>
          </w:p>
        </w:tc>
        <w:tc>
          <w:tcPr>
            <w:tcW w:w="2478" w:type="dxa"/>
          </w:tcPr>
          <w:p w14:paraId="7FD47EE9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2.6 (57.5</w:t>
            </w:r>
            <w:r w:rsidR="006302D7" w:rsidRPr="00A72756">
              <w:t>–</w:t>
            </w:r>
            <w:r w:rsidRPr="00A72756">
              <w:t>87.7)</w:t>
            </w:r>
          </w:p>
        </w:tc>
      </w:tr>
      <w:tr w:rsidR="00E802D0" w:rsidRPr="00A72756" w14:paraId="0892ED99" w14:textId="77777777" w:rsidTr="00FA493D">
        <w:tc>
          <w:tcPr>
            <w:tcW w:w="2542" w:type="dxa"/>
          </w:tcPr>
          <w:p w14:paraId="5642E834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>RR</w:t>
            </w:r>
            <w:r w:rsidR="006302D7" w:rsidRPr="00A72756">
              <w:rPr>
                <w:rFonts w:eastAsiaTheme="minorEastAsia" w:hint="eastAsia"/>
                <w:lang w:eastAsia="zh-TW"/>
              </w:rPr>
              <w:t xml:space="preserve">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5FD2F08D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7.5 (14.5</w:t>
            </w:r>
            <w:r w:rsidR="006302D7" w:rsidRPr="00A72756">
              <w:t>–</w:t>
            </w:r>
            <w:r w:rsidRPr="00A72756">
              <w:t>20.5)</w:t>
            </w:r>
          </w:p>
        </w:tc>
        <w:tc>
          <w:tcPr>
            <w:tcW w:w="2478" w:type="dxa"/>
          </w:tcPr>
          <w:p w14:paraId="3A632D0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7.5 (14.4</w:t>
            </w:r>
            <w:r w:rsidR="006302D7" w:rsidRPr="00A72756">
              <w:t>–</w:t>
            </w:r>
            <w:r w:rsidRPr="00A72756">
              <w:t>20.6)</w:t>
            </w:r>
            <w:r w:rsidRPr="00A72756">
              <w:tab/>
            </w:r>
          </w:p>
        </w:tc>
        <w:tc>
          <w:tcPr>
            <w:tcW w:w="2478" w:type="dxa"/>
          </w:tcPr>
          <w:p w14:paraId="09C2932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7.4 (14.8</w:t>
            </w:r>
            <w:r w:rsidR="006302D7" w:rsidRPr="00A72756">
              <w:t>–</w:t>
            </w:r>
            <w:r w:rsidRPr="00A72756">
              <w:t>20)</w:t>
            </w:r>
          </w:p>
        </w:tc>
      </w:tr>
      <w:tr w:rsidR="00E802D0" w:rsidRPr="00A72756" w14:paraId="75F435CA" w14:textId="77777777" w:rsidTr="00FA493D">
        <w:tc>
          <w:tcPr>
            <w:tcW w:w="2542" w:type="dxa"/>
          </w:tcPr>
          <w:p w14:paraId="07B1B83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ACSugar</w:t>
            </w:r>
          </w:p>
        </w:tc>
        <w:tc>
          <w:tcPr>
            <w:tcW w:w="2478" w:type="dxa"/>
          </w:tcPr>
          <w:p w14:paraId="47F3C65B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8 (4.4</w:t>
            </w:r>
            <w:r w:rsidR="006302D7" w:rsidRPr="00A72756">
              <w:t>–</w:t>
            </w:r>
            <w:r w:rsidRPr="00A72756">
              <w:t>131.6)</w:t>
            </w:r>
          </w:p>
        </w:tc>
        <w:tc>
          <w:tcPr>
            <w:tcW w:w="2478" w:type="dxa"/>
          </w:tcPr>
          <w:p w14:paraId="6E0D5E62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7.9 (3.4</w:t>
            </w:r>
            <w:r w:rsidR="006302D7" w:rsidRPr="00A72756">
              <w:t>–</w:t>
            </w:r>
            <w:r w:rsidRPr="00A72756">
              <w:t>132.4)</w:t>
            </w:r>
          </w:p>
        </w:tc>
        <w:tc>
          <w:tcPr>
            <w:tcW w:w="2478" w:type="dxa"/>
          </w:tcPr>
          <w:p w14:paraId="11EAC0D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8.2 (9.4</w:t>
            </w:r>
            <w:r w:rsidR="006302D7" w:rsidRPr="00A72756">
              <w:t>–</w:t>
            </w:r>
            <w:r w:rsidRPr="00A72756">
              <w:t>127)</w:t>
            </w:r>
          </w:p>
        </w:tc>
      </w:tr>
      <w:tr w:rsidR="00E802D0" w:rsidRPr="00A72756" w14:paraId="25CC0181" w14:textId="77777777" w:rsidTr="00FA493D">
        <w:tc>
          <w:tcPr>
            <w:tcW w:w="2542" w:type="dxa"/>
          </w:tcPr>
          <w:p w14:paraId="34C0901A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WBC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5A6509E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.9 (3.9</w:t>
            </w:r>
            <w:r w:rsidR="006302D7" w:rsidRPr="00A72756">
              <w:t>–</w:t>
            </w:r>
            <w:r w:rsidRPr="00A72756">
              <w:t>11.9)</w:t>
            </w:r>
          </w:p>
        </w:tc>
        <w:tc>
          <w:tcPr>
            <w:tcW w:w="2478" w:type="dxa"/>
          </w:tcPr>
          <w:p w14:paraId="71393E8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8.0 (3.8</w:t>
            </w:r>
            <w:r w:rsidR="006302D7" w:rsidRPr="00A72756">
              <w:t>–</w:t>
            </w:r>
            <w:r w:rsidRPr="00A72756">
              <w:t>12.2)</w:t>
            </w:r>
          </w:p>
        </w:tc>
        <w:tc>
          <w:tcPr>
            <w:tcW w:w="2478" w:type="dxa"/>
          </w:tcPr>
          <w:p w14:paraId="3C1FAA1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.2 (4.4</w:t>
            </w:r>
            <w:r w:rsidR="006302D7" w:rsidRPr="00A72756">
              <w:t>–</w:t>
            </w:r>
            <w:r w:rsidRPr="00A72756">
              <w:t>10)</w:t>
            </w:r>
          </w:p>
        </w:tc>
      </w:tr>
      <w:tr w:rsidR="00E802D0" w:rsidRPr="00A72756" w14:paraId="22259ACD" w14:textId="77777777" w:rsidTr="00FA493D">
        <w:tc>
          <w:tcPr>
            <w:tcW w:w="2542" w:type="dxa"/>
          </w:tcPr>
          <w:p w14:paraId="1E62759A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lastRenderedPageBreak/>
              <w:t xml:space="preserve">RBC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42465037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.4 (3.6</w:t>
            </w:r>
            <w:r w:rsidR="006302D7" w:rsidRPr="00A72756">
              <w:t>–</w:t>
            </w:r>
            <w:r w:rsidRPr="00A72756">
              <w:t>5.2)</w:t>
            </w:r>
          </w:p>
        </w:tc>
        <w:tc>
          <w:tcPr>
            <w:tcW w:w="2478" w:type="dxa"/>
          </w:tcPr>
          <w:p w14:paraId="1E801B7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.4 (3.6</w:t>
            </w:r>
            <w:r w:rsidR="006302D7" w:rsidRPr="00A72756">
              <w:t>–</w:t>
            </w:r>
            <w:r w:rsidRPr="00A72756">
              <w:t>5.2)</w:t>
            </w:r>
          </w:p>
        </w:tc>
        <w:tc>
          <w:tcPr>
            <w:tcW w:w="2478" w:type="dxa"/>
          </w:tcPr>
          <w:p w14:paraId="33AA2A4D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.5 (3.8</w:t>
            </w:r>
            <w:r w:rsidR="006302D7" w:rsidRPr="00A72756">
              <w:t>–</w:t>
            </w:r>
            <w:r w:rsidRPr="00A72756">
              <w:t>5.2)</w:t>
            </w:r>
          </w:p>
        </w:tc>
      </w:tr>
      <w:tr w:rsidR="00E802D0" w:rsidRPr="00A72756" w14:paraId="10A2CB53" w14:textId="77777777" w:rsidTr="00FA493D">
        <w:tc>
          <w:tcPr>
            <w:tcW w:w="2542" w:type="dxa"/>
          </w:tcPr>
          <w:p w14:paraId="17B0613F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Hb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648F7F42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2.8 (10.5</w:t>
            </w:r>
            <w:r w:rsidR="006302D7" w:rsidRPr="00A72756">
              <w:t>–</w:t>
            </w:r>
            <w:r w:rsidRPr="00A72756">
              <w:t>15.1)</w:t>
            </w:r>
          </w:p>
        </w:tc>
        <w:tc>
          <w:tcPr>
            <w:tcW w:w="2478" w:type="dxa"/>
          </w:tcPr>
          <w:p w14:paraId="7011EAD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2.7 (10.4</w:t>
            </w:r>
            <w:r w:rsidR="006302D7" w:rsidRPr="00A72756">
              <w:t>–</w:t>
            </w:r>
            <w:r w:rsidRPr="00A72756">
              <w:t>15.0)</w:t>
            </w:r>
          </w:p>
        </w:tc>
        <w:tc>
          <w:tcPr>
            <w:tcW w:w="2478" w:type="dxa"/>
          </w:tcPr>
          <w:p w14:paraId="7A6BB24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2.9 (11</w:t>
            </w:r>
            <w:r w:rsidR="006302D7" w:rsidRPr="00A72756">
              <w:t>–</w:t>
            </w:r>
            <w:r w:rsidRPr="00A72756">
              <w:t>14.8)</w:t>
            </w:r>
          </w:p>
        </w:tc>
      </w:tr>
      <w:tr w:rsidR="00E802D0" w:rsidRPr="00A72756" w14:paraId="421D789E" w14:textId="77777777" w:rsidTr="00FA493D">
        <w:tc>
          <w:tcPr>
            <w:tcW w:w="2542" w:type="dxa"/>
          </w:tcPr>
          <w:p w14:paraId="505EE2ED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Hct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63348BA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8.3 (31.9</w:t>
            </w:r>
            <w:r w:rsidR="006302D7" w:rsidRPr="00A72756">
              <w:t>–</w:t>
            </w:r>
            <w:r w:rsidRPr="00A72756">
              <w:t>44.7)</w:t>
            </w:r>
            <w:r w:rsidRPr="00A72756">
              <w:tab/>
            </w:r>
          </w:p>
        </w:tc>
        <w:tc>
          <w:tcPr>
            <w:tcW w:w="2478" w:type="dxa"/>
          </w:tcPr>
          <w:p w14:paraId="71DE01D8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8.2 (31.6</w:t>
            </w:r>
            <w:r w:rsidR="006302D7" w:rsidRPr="00A72756">
              <w:t>–</w:t>
            </w:r>
            <w:r w:rsidRPr="00A72756">
              <w:t>44.8)</w:t>
            </w:r>
            <w:r w:rsidRPr="00A72756">
              <w:tab/>
            </w:r>
          </w:p>
        </w:tc>
        <w:tc>
          <w:tcPr>
            <w:tcW w:w="2478" w:type="dxa"/>
          </w:tcPr>
          <w:p w14:paraId="6CF9B18E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9.1 (33.9</w:t>
            </w:r>
            <w:r w:rsidR="006302D7" w:rsidRPr="00A72756">
              <w:t>–</w:t>
            </w:r>
            <w:r w:rsidRPr="00A72756">
              <w:t>44.3)</w:t>
            </w:r>
          </w:p>
        </w:tc>
      </w:tr>
      <w:tr w:rsidR="00E802D0" w:rsidRPr="00A72756" w14:paraId="444A727E" w14:textId="77777777" w:rsidTr="00FA493D">
        <w:tc>
          <w:tcPr>
            <w:tcW w:w="2542" w:type="dxa"/>
          </w:tcPr>
          <w:p w14:paraId="7FA90BC1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LT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1334DA76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53.6 (162.3</w:t>
            </w:r>
            <w:r w:rsidR="006302D7" w:rsidRPr="00A72756">
              <w:t>–</w:t>
            </w:r>
            <w:r w:rsidRPr="00A72756">
              <w:t>344.9)</w:t>
            </w:r>
          </w:p>
        </w:tc>
        <w:tc>
          <w:tcPr>
            <w:tcW w:w="2478" w:type="dxa"/>
          </w:tcPr>
          <w:p w14:paraId="6DAD9158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52.1 (158.7</w:t>
            </w:r>
            <w:r w:rsidR="006302D7" w:rsidRPr="00A72756">
              <w:t>–</w:t>
            </w:r>
            <w:r w:rsidRPr="00A72756">
              <w:t>345.5)</w:t>
            </w:r>
          </w:p>
        </w:tc>
        <w:tc>
          <w:tcPr>
            <w:tcW w:w="2478" w:type="dxa"/>
          </w:tcPr>
          <w:p w14:paraId="36ADCAD1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61 (181.6</w:t>
            </w:r>
            <w:r w:rsidR="006302D7" w:rsidRPr="00A72756">
              <w:t>–</w:t>
            </w:r>
            <w:r w:rsidRPr="00A72756">
              <w:t>340.4)</w:t>
            </w:r>
          </w:p>
        </w:tc>
      </w:tr>
      <w:tr w:rsidR="00E802D0" w:rsidRPr="00A72756" w14:paraId="72946B67" w14:textId="77777777" w:rsidTr="00FA493D">
        <w:tc>
          <w:tcPr>
            <w:tcW w:w="2542" w:type="dxa"/>
          </w:tcPr>
          <w:p w14:paraId="771718F2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GOT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4C24FF9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9.3 (0</w:t>
            </w:r>
            <w:r w:rsidR="006302D7" w:rsidRPr="00A72756">
              <w:t>–</w:t>
            </w:r>
            <w:r w:rsidRPr="00A72756">
              <w:t>64.7)</w:t>
            </w:r>
          </w:p>
        </w:tc>
        <w:tc>
          <w:tcPr>
            <w:tcW w:w="2478" w:type="dxa"/>
          </w:tcPr>
          <w:p w14:paraId="426D16B2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9.9 (0</w:t>
            </w:r>
            <w:r w:rsidR="006302D7" w:rsidRPr="00A72756">
              <w:t>–</w:t>
            </w:r>
            <w:r w:rsidRPr="00A72756">
              <w:t>68.1)</w:t>
            </w:r>
          </w:p>
        </w:tc>
        <w:tc>
          <w:tcPr>
            <w:tcW w:w="2478" w:type="dxa"/>
          </w:tcPr>
          <w:p w14:paraId="6E0C8D4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5.9 (11.9</w:t>
            </w:r>
            <w:r w:rsidR="006302D7" w:rsidRPr="00A72756">
              <w:t>–</w:t>
            </w:r>
            <w:r w:rsidRPr="00A72756">
              <w:t>39.9)</w:t>
            </w:r>
          </w:p>
        </w:tc>
      </w:tr>
      <w:tr w:rsidR="00E802D0" w:rsidRPr="00A72756" w14:paraId="0422C27E" w14:textId="77777777" w:rsidTr="00FA493D">
        <w:tc>
          <w:tcPr>
            <w:tcW w:w="2542" w:type="dxa"/>
          </w:tcPr>
          <w:p w14:paraId="42E93871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GPT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082721CB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6.7 (7.5</w:t>
            </w:r>
            <w:r w:rsidR="006302D7" w:rsidRPr="00A72756">
              <w:t>–</w:t>
            </w:r>
            <w:r w:rsidRPr="00A72756">
              <w:t>45.9)</w:t>
            </w:r>
          </w:p>
        </w:tc>
        <w:tc>
          <w:tcPr>
            <w:tcW w:w="2478" w:type="dxa"/>
          </w:tcPr>
          <w:p w14:paraId="60481AF2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7 (7.5</w:t>
            </w:r>
            <w:r w:rsidR="006302D7" w:rsidRPr="00A72756">
              <w:t>–</w:t>
            </w:r>
            <w:r w:rsidRPr="00A72756">
              <w:t>46.5)</w:t>
            </w:r>
          </w:p>
        </w:tc>
        <w:tc>
          <w:tcPr>
            <w:tcW w:w="2478" w:type="dxa"/>
          </w:tcPr>
          <w:p w14:paraId="493EAA9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5.2 (7.8</w:t>
            </w:r>
            <w:r w:rsidR="006302D7" w:rsidRPr="00A72756">
              <w:t>–</w:t>
            </w:r>
            <w:r w:rsidRPr="00A72756">
              <w:t>42.6)</w:t>
            </w:r>
          </w:p>
        </w:tc>
      </w:tr>
      <w:tr w:rsidR="00E802D0" w:rsidRPr="00A72756" w14:paraId="42059964" w14:textId="77777777" w:rsidTr="00FA493D">
        <w:tc>
          <w:tcPr>
            <w:tcW w:w="2542" w:type="dxa"/>
          </w:tcPr>
          <w:p w14:paraId="448BFD44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BUN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497FFAF6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7.4 (2.2</w:t>
            </w:r>
            <w:r w:rsidR="006302D7" w:rsidRPr="00A72756">
              <w:t>–</w:t>
            </w:r>
            <w:r w:rsidRPr="00A72756">
              <w:t>32.6)</w:t>
            </w:r>
          </w:p>
        </w:tc>
        <w:tc>
          <w:tcPr>
            <w:tcW w:w="2478" w:type="dxa"/>
          </w:tcPr>
          <w:p w14:paraId="4DCB805D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17.8 (2.2</w:t>
            </w:r>
            <w:r w:rsidR="006302D7" w:rsidRPr="00A72756">
              <w:t>–</w:t>
            </w:r>
            <w:r w:rsidRPr="00A72756">
              <w:t>33.4)</w:t>
            </w:r>
            <w:r w:rsidRPr="00A72756">
              <w:tab/>
            </w:r>
          </w:p>
        </w:tc>
        <w:tc>
          <w:tcPr>
            <w:tcW w:w="2478" w:type="dxa"/>
          </w:tcPr>
          <w:p w14:paraId="1308573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5.4 (2.7</w:t>
            </w:r>
            <w:r w:rsidR="006302D7" w:rsidRPr="00A72756">
              <w:t>–</w:t>
            </w:r>
            <w:r w:rsidRPr="00A72756">
              <w:t>28.1)</w:t>
            </w:r>
          </w:p>
        </w:tc>
      </w:tr>
      <w:tr w:rsidR="00E802D0" w:rsidRPr="00A72756" w14:paraId="77867EB7" w14:textId="77777777" w:rsidTr="00FA493D">
        <w:tc>
          <w:tcPr>
            <w:tcW w:w="2542" w:type="dxa"/>
          </w:tcPr>
          <w:p w14:paraId="6BDA59B5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Cr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2B0606D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.3 (0</w:t>
            </w:r>
            <w:r w:rsidR="006302D7" w:rsidRPr="00A72756">
              <w:t>–</w:t>
            </w:r>
            <w:r w:rsidRPr="00A72756">
              <w:t>3.3)</w:t>
            </w:r>
          </w:p>
        </w:tc>
        <w:tc>
          <w:tcPr>
            <w:tcW w:w="2478" w:type="dxa"/>
          </w:tcPr>
          <w:p w14:paraId="3370103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.3 (0</w:t>
            </w:r>
            <w:r w:rsidR="006302D7" w:rsidRPr="00A72756">
              <w:t>–</w:t>
            </w:r>
            <w:r w:rsidRPr="00A72756">
              <w:t>3.3)</w:t>
            </w:r>
          </w:p>
        </w:tc>
        <w:tc>
          <w:tcPr>
            <w:tcW w:w="2478" w:type="dxa"/>
          </w:tcPr>
          <w:p w14:paraId="6D29CC1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.1 (0</w:t>
            </w:r>
            <w:r w:rsidR="006302D7" w:rsidRPr="00A72756">
              <w:t>–</w:t>
            </w:r>
            <w:r w:rsidRPr="00A72756">
              <w:t>2.8)</w:t>
            </w:r>
          </w:p>
        </w:tc>
      </w:tr>
      <w:tr w:rsidR="00E802D0" w:rsidRPr="00A72756" w14:paraId="35B55470" w14:textId="77777777" w:rsidTr="00FA493D">
        <w:tc>
          <w:tcPr>
            <w:tcW w:w="2542" w:type="dxa"/>
          </w:tcPr>
          <w:p w14:paraId="7DB82AE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 xml:space="preserve">Na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  <w:r w:rsidRPr="00A72756">
              <w:tab/>
            </w:r>
          </w:p>
        </w:tc>
        <w:tc>
          <w:tcPr>
            <w:tcW w:w="2478" w:type="dxa"/>
          </w:tcPr>
          <w:p w14:paraId="1D5242C6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36.5 (125.9</w:t>
            </w:r>
            <w:r w:rsidR="006302D7" w:rsidRPr="00A72756">
              <w:t>–</w:t>
            </w:r>
            <w:r w:rsidRPr="00A72756">
              <w:t>147.1)</w:t>
            </w:r>
          </w:p>
        </w:tc>
        <w:tc>
          <w:tcPr>
            <w:tcW w:w="2478" w:type="dxa"/>
          </w:tcPr>
          <w:p w14:paraId="77D86697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36.3 (125.2</w:t>
            </w:r>
            <w:r w:rsidR="006302D7" w:rsidRPr="00A72756">
              <w:t>–</w:t>
            </w:r>
            <w:r w:rsidRPr="00A72756">
              <w:t>147.4)</w:t>
            </w:r>
          </w:p>
        </w:tc>
        <w:tc>
          <w:tcPr>
            <w:tcW w:w="2478" w:type="dxa"/>
          </w:tcPr>
          <w:p w14:paraId="43E4A5B1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137.3 (129.9</w:t>
            </w:r>
            <w:r w:rsidR="006302D7" w:rsidRPr="00A72756">
              <w:t>–</w:t>
            </w:r>
            <w:r w:rsidRPr="00A72756">
              <w:t>144.7)</w:t>
            </w:r>
          </w:p>
        </w:tc>
      </w:tr>
      <w:tr w:rsidR="00E802D0" w:rsidRPr="00A72756" w14:paraId="79DA0337" w14:textId="77777777" w:rsidTr="00FA493D">
        <w:tc>
          <w:tcPr>
            <w:tcW w:w="2542" w:type="dxa"/>
            <w:tcBorders>
              <w:bottom w:val="single" w:sz="4" w:space="0" w:color="auto"/>
            </w:tcBorders>
          </w:tcPr>
          <w:p w14:paraId="08751E1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 xml:space="preserve">K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  <w:r w:rsidRPr="00A72756">
              <w:tab/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100F095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.9 (3.3</w:t>
            </w:r>
            <w:r w:rsidR="006302D7" w:rsidRPr="00A72756">
              <w:t>–</w:t>
            </w:r>
            <w:r w:rsidRPr="00A72756">
              <w:t>4.5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2BE5BA3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.9 (3.3</w:t>
            </w:r>
            <w:r w:rsidR="006302D7" w:rsidRPr="00A72756">
              <w:t>–</w:t>
            </w:r>
            <w:r w:rsidRPr="00A72756">
              <w:t>4.5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27260D5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.9 (3.4</w:t>
            </w:r>
            <w:r w:rsidR="006302D7" w:rsidRPr="00A72756">
              <w:t>–</w:t>
            </w:r>
            <w:r w:rsidRPr="00A72756">
              <w:t>4.4)</w:t>
            </w:r>
          </w:p>
        </w:tc>
      </w:tr>
      <w:tr w:rsidR="00E802D0" w:rsidRPr="00A72756" w14:paraId="728BAA0C" w14:textId="77777777" w:rsidTr="00FA493D">
        <w:tc>
          <w:tcPr>
            <w:tcW w:w="9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BA3B8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Anesthesia-Related Factors</w:t>
            </w:r>
          </w:p>
        </w:tc>
      </w:tr>
      <w:tr w:rsidR="00E802D0" w:rsidRPr="00A72756" w14:paraId="649A81CE" w14:textId="77777777" w:rsidTr="00FA493D">
        <w:tc>
          <w:tcPr>
            <w:tcW w:w="2542" w:type="dxa"/>
            <w:tcBorders>
              <w:top w:val="single" w:sz="4" w:space="0" w:color="auto"/>
            </w:tcBorders>
          </w:tcPr>
          <w:p w14:paraId="73078B0A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TIVA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36DE211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4200/33460 (42.4%)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29865B27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2960/29853 (43.4%)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2263AAC1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240/3607 (34.4%)</w:t>
            </w:r>
          </w:p>
        </w:tc>
      </w:tr>
      <w:tr w:rsidR="00E802D0" w:rsidRPr="00A72756" w14:paraId="275993A5" w14:textId="77777777" w:rsidTr="00FA493D">
        <w:tc>
          <w:tcPr>
            <w:tcW w:w="2542" w:type="dxa"/>
          </w:tcPr>
          <w:p w14:paraId="1672B7EC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EPI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4A06846B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000/33460 (3.0%)</w:t>
            </w:r>
          </w:p>
        </w:tc>
        <w:tc>
          <w:tcPr>
            <w:tcW w:w="2478" w:type="dxa"/>
          </w:tcPr>
          <w:p w14:paraId="7712D2BC" w14:textId="77777777" w:rsidR="00E802D0" w:rsidRPr="00A72756" w:rsidRDefault="004965DD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rPr>
                <w:lang w:val="en-US"/>
              </w:rPr>
              <w:t>926/29853 (3.1%)</w:t>
            </w:r>
          </w:p>
        </w:tc>
        <w:tc>
          <w:tcPr>
            <w:tcW w:w="2478" w:type="dxa"/>
          </w:tcPr>
          <w:p w14:paraId="282B7CA5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74/3607 (2.1%)</w:t>
            </w:r>
          </w:p>
        </w:tc>
      </w:tr>
      <w:tr w:rsidR="00E802D0" w:rsidRPr="00A72756" w14:paraId="2DE56A52" w14:textId="77777777" w:rsidTr="00FA493D">
        <w:tc>
          <w:tcPr>
            <w:tcW w:w="2542" w:type="dxa"/>
          </w:tcPr>
          <w:p w14:paraId="3281E248" w14:textId="77777777" w:rsidR="00E802D0" w:rsidRPr="00A72756" w:rsidRDefault="00E802D0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Nerve Block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BD2A69E" w14:textId="77777777" w:rsidR="00E802D0" w:rsidRPr="00A72756" w:rsidRDefault="004965DD" w:rsidP="00FA493D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rPr>
                <w:rFonts w:eastAsiaTheme="minorEastAsia"/>
                <w:lang w:val="en-US" w:eastAsia="zh-TW"/>
              </w:rPr>
              <w:t>349/33460 (1.0%)</w:t>
            </w:r>
          </w:p>
        </w:tc>
        <w:tc>
          <w:tcPr>
            <w:tcW w:w="2478" w:type="dxa"/>
          </w:tcPr>
          <w:p w14:paraId="1B4ED9A9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301/29853 (1.0%)</w:t>
            </w:r>
          </w:p>
        </w:tc>
        <w:tc>
          <w:tcPr>
            <w:tcW w:w="2478" w:type="dxa"/>
          </w:tcPr>
          <w:p w14:paraId="3B00EF34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48/3607 (1.3%)</w:t>
            </w:r>
          </w:p>
        </w:tc>
      </w:tr>
      <w:tr w:rsidR="00E802D0" w:rsidRPr="00A72756" w14:paraId="1B5258E0" w14:textId="77777777" w:rsidTr="00FA493D">
        <w:tc>
          <w:tcPr>
            <w:tcW w:w="2542" w:type="dxa"/>
          </w:tcPr>
          <w:p w14:paraId="552C89C1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Mask GA</w:t>
            </w:r>
            <w:r w:rsidRPr="00A72756">
              <w:tab/>
            </w:r>
          </w:p>
        </w:tc>
        <w:tc>
          <w:tcPr>
            <w:tcW w:w="2478" w:type="dxa"/>
          </w:tcPr>
          <w:p w14:paraId="28AD9345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4/33460 (0.0%)</w:t>
            </w:r>
          </w:p>
        </w:tc>
        <w:tc>
          <w:tcPr>
            <w:tcW w:w="2478" w:type="dxa"/>
          </w:tcPr>
          <w:p w14:paraId="25F795F6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4/29853 (0.0%)</w:t>
            </w:r>
          </w:p>
        </w:tc>
        <w:tc>
          <w:tcPr>
            <w:tcW w:w="2478" w:type="dxa"/>
          </w:tcPr>
          <w:p w14:paraId="2640B451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0/3607 (0.0%)</w:t>
            </w:r>
          </w:p>
        </w:tc>
      </w:tr>
      <w:tr w:rsidR="00E802D0" w:rsidRPr="00A72756" w14:paraId="423FCB83" w14:textId="77777777" w:rsidTr="00FA493D">
        <w:tc>
          <w:tcPr>
            <w:tcW w:w="9976" w:type="dxa"/>
            <w:gridSpan w:val="4"/>
          </w:tcPr>
          <w:p w14:paraId="41284DDC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Medication-Related Factors</w:t>
            </w:r>
          </w:p>
        </w:tc>
      </w:tr>
      <w:tr w:rsidR="00E802D0" w:rsidRPr="00A72756" w14:paraId="32DA7C99" w14:textId="77777777" w:rsidTr="00FA493D">
        <w:tc>
          <w:tcPr>
            <w:tcW w:w="2542" w:type="dxa"/>
          </w:tcPr>
          <w:p w14:paraId="246F2B38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Intraoperative Fentanyl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57D9D9E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0.4 (25.8</w:t>
            </w:r>
            <w:r w:rsidR="006302D7" w:rsidRPr="00A72756">
              <w:t>–</w:t>
            </w:r>
            <w:r w:rsidRPr="00A72756">
              <w:t>95.1)</w:t>
            </w:r>
          </w:p>
        </w:tc>
        <w:tc>
          <w:tcPr>
            <w:tcW w:w="2478" w:type="dxa"/>
          </w:tcPr>
          <w:p w14:paraId="5B88AB6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59.4 (24.1</w:t>
            </w:r>
            <w:r w:rsidR="006302D7" w:rsidRPr="00A72756">
              <w:t>–</w:t>
            </w:r>
            <w:r w:rsidRPr="00A72756">
              <w:t>94.6)</w:t>
            </w:r>
          </w:p>
        </w:tc>
        <w:tc>
          <w:tcPr>
            <w:tcW w:w="2478" w:type="dxa"/>
          </w:tcPr>
          <w:p w14:paraId="2525B697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5.3 (33.9</w:t>
            </w:r>
            <w:r w:rsidR="006302D7" w:rsidRPr="00A72756">
              <w:t>–</w:t>
            </w:r>
            <w:r w:rsidRPr="00A72756">
              <w:t>96.7)</w:t>
            </w:r>
          </w:p>
        </w:tc>
      </w:tr>
      <w:tr w:rsidR="00E802D0" w:rsidRPr="00A72756" w14:paraId="6A80243C" w14:textId="77777777" w:rsidTr="00FA493D">
        <w:tc>
          <w:tcPr>
            <w:tcW w:w="2542" w:type="dxa"/>
          </w:tcPr>
          <w:p w14:paraId="02EAC6D6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Intraoperative Morphine</w:t>
            </w:r>
          </w:p>
        </w:tc>
        <w:tc>
          <w:tcPr>
            <w:tcW w:w="2478" w:type="dxa"/>
          </w:tcPr>
          <w:p w14:paraId="03DABDA3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.8 (1.3</w:t>
            </w:r>
            <w:r w:rsidR="006302D7" w:rsidRPr="00A72756">
              <w:t>–</w:t>
            </w:r>
            <w:r w:rsidRPr="00A72756">
              <w:t>6.4)</w:t>
            </w:r>
          </w:p>
        </w:tc>
        <w:tc>
          <w:tcPr>
            <w:tcW w:w="2478" w:type="dxa"/>
          </w:tcPr>
          <w:p w14:paraId="79A9CB0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.0 (1.3</w:t>
            </w:r>
            <w:r w:rsidR="006302D7" w:rsidRPr="00A72756">
              <w:t>–</w:t>
            </w:r>
            <w:r w:rsidRPr="00A72756">
              <w:t>6.7)</w:t>
            </w:r>
          </w:p>
        </w:tc>
        <w:tc>
          <w:tcPr>
            <w:tcW w:w="2478" w:type="dxa"/>
          </w:tcPr>
          <w:p w14:paraId="01DF31A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.1 (1.5</w:t>
            </w:r>
            <w:r w:rsidR="006302D7" w:rsidRPr="00A72756">
              <w:t>–</w:t>
            </w:r>
            <w:r w:rsidRPr="00A72756">
              <w:t>4.7)</w:t>
            </w:r>
          </w:p>
        </w:tc>
      </w:tr>
      <w:tr w:rsidR="00E802D0" w:rsidRPr="00A72756" w14:paraId="3EF97028" w14:textId="77777777" w:rsidTr="00FA493D">
        <w:tc>
          <w:tcPr>
            <w:tcW w:w="2542" w:type="dxa"/>
          </w:tcPr>
          <w:p w14:paraId="50FB12D3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Intraoperative Xylocaine Spray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4B0E114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0.3 (29.2</w:t>
            </w:r>
            <w:r w:rsidR="006302D7" w:rsidRPr="00A72756">
              <w:t>–</w:t>
            </w:r>
            <w:r w:rsidRPr="00A72756">
              <w:t>51.4)</w:t>
            </w:r>
          </w:p>
        </w:tc>
        <w:tc>
          <w:tcPr>
            <w:tcW w:w="2478" w:type="dxa"/>
          </w:tcPr>
          <w:p w14:paraId="75B8B3F7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1.0 (27.9</w:t>
            </w:r>
            <w:r w:rsidR="006302D7" w:rsidRPr="00A72756">
              <w:t>–</w:t>
            </w:r>
            <w:r w:rsidRPr="00A72756">
              <w:t>54.1)</w:t>
            </w:r>
          </w:p>
        </w:tc>
        <w:tc>
          <w:tcPr>
            <w:tcW w:w="2478" w:type="dxa"/>
          </w:tcPr>
          <w:p w14:paraId="49DD044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8.8 (33.9</w:t>
            </w:r>
            <w:r w:rsidR="006302D7" w:rsidRPr="00A72756">
              <w:t>–</w:t>
            </w:r>
            <w:r w:rsidRPr="00A72756">
              <w:t>43.8)</w:t>
            </w:r>
          </w:p>
        </w:tc>
      </w:tr>
      <w:tr w:rsidR="00E802D0" w:rsidRPr="00A72756" w14:paraId="677E79F2" w14:textId="77777777" w:rsidTr="00FA493D">
        <w:tc>
          <w:tcPr>
            <w:tcW w:w="2542" w:type="dxa"/>
          </w:tcPr>
          <w:p w14:paraId="02508501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Intraoperative PRECEDEX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660B1C00" w14:textId="77777777" w:rsidR="00E802D0" w:rsidRPr="00A72756" w:rsidRDefault="00AB24DE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306/33460 (0.9%)</w:t>
            </w:r>
          </w:p>
        </w:tc>
        <w:tc>
          <w:tcPr>
            <w:tcW w:w="2478" w:type="dxa"/>
          </w:tcPr>
          <w:p w14:paraId="533E2563" w14:textId="77777777" w:rsidR="00E802D0" w:rsidRPr="00A72756" w:rsidRDefault="00AB24DE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281/29853 (0.9%)</w:t>
            </w:r>
          </w:p>
        </w:tc>
        <w:tc>
          <w:tcPr>
            <w:tcW w:w="2478" w:type="dxa"/>
          </w:tcPr>
          <w:p w14:paraId="122D1B56" w14:textId="77777777" w:rsidR="00E802D0" w:rsidRPr="00A72756" w:rsidRDefault="00AB24DE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25/3607 (0.7%)</w:t>
            </w:r>
          </w:p>
        </w:tc>
      </w:tr>
      <w:tr w:rsidR="00E802D0" w:rsidRPr="00A72756" w14:paraId="25443AFB" w14:textId="77777777" w:rsidTr="00FA493D">
        <w:tc>
          <w:tcPr>
            <w:tcW w:w="2542" w:type="dxa"/>
          </w:tcPr>
          <w:p w14:paraId="7A193298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ostoperative Analgesics (Fentanyl)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3B6F0D3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49.8 (32.9</w:t>
            </w:r>
            <w:r w:rsidR="006302D7" w:rsidRPr="00A72756">
              <w:t>–</w:t>
            </w:r>
            <w:r w:rsidRPr="00A72756">
              <w:t>66.8)</w:t>
            </w:r>
          </w:p>
        </w:tc>
        <w:tc>
          <w:tcPr>
            <w:tcW w:w="2478" w:type="dxa"/>
          </w:tcPr>
          <w:p w14:paraId="0C418F0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9.5 (32.1</w:t>
            </w:r>
            <w:r w:rsidR="006302D7" w:rsidRPr="00A72756">
              <w:t>–</w:t>
            </w:r>
            <w:r w:rsidRPr="00A72756">
              <w:t>66.9)</w:t>
            </w:r>
          </w:p>
        </w:tc>
        <w:tc>
          <w:tcPr>
            <w:tcW w:w="2478" w:type="dxa"/>
          </w:tcPr>
          <w:p w14:paraId="4A18676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51.4 (36.9</w:t>
            </w:r>
            <w:r w:rsidR="006302D7" w:rsidRPr="00A72756">
              <w:t>–</w:t>
            </w:r>
            <w:r w:rsidRPr="00A72756">
              <w:t>65.8)</w:t>
            </w:r>
          </w:p>
        </w:tc>
      </w:tr>
      <w:tr w:rsidR="00E802D0" w:rsidRPr="00A72756" w14:paraId="5A8037E3" w14:textId="77777777" w:rsidTr="00FA493D">
        <w:tc>
          <w:tcPr>
            <w:tcW w:w="2542" w:type="dxa"/>
          </w:tcPr>
          <w:p w14:paraId="4597711F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ostoperative Analgesics (Morphine)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5DDB861B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4.7 (3.2</w:t>
            </w:r>
            <w:r w:rsidR="006302D7" w:rsidRPr="00A72756">
              <w:t>–</w:t>
            </w:r>
            <w:r w:rsidRPr="00A72756">
              <w:t>6.2)</w:t>
            </w:r>
          </w:p>
        </w:tc>
        <w:tc>
          <w:tcPr>
            <w:tcW w:w="2478" w:type="dxa"/>
          </w:tcPr>
          <w:p w14:paraId="49B49D77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4.7 (3.2</w:t>
            </w:r>
            <w:r w:rsidR="006302D7" w:rsidRPr="00A72756">
              <w:t>–</w:t>
            </w:r>
            <w:r w:rsidRPr="00A72756">
              <w:t>6.2)</w:t>
            </w:r>
          </w:p>
        </w:tc>
        <w:tc>
          <w:tcPr>
            <w:tcW w:w="2478" w:type="dxa"/>
          </w:tcPr>
          <w:p w14:paraId="3109A809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4.7 (3.3</w:t>
            </w:r>
            <w:r w:rsidR="006302D7" w:rsidRPr="00A72756">
              <w:t>–</w:t>
            </w:r>
            <w:r w:rsidRPr="00A72756">
              <w:t>6.2)</w:t>
            </w:r>
          </w:p>
        </w:tc>
      </w:tr>
      <w:tr w:rsidR="00E802D0" w:rsidRPr="00A72756" w14:paraId="715600F2" w14:textId="77777777" w:rsidTr="00FA493D">
        <w:tc>
          <w:tcPr>
            <w:tcW w:w="2542" w:type="dxa"/>
          </w:tcPr>
          <w:p w14:paraId="03ECD869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ostoperative Analgesics (Dynastat)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036D89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9.8 (38.0</w:t>
            </w:r>
            <w:r w:rsidR="006302D7" w:rsidRPr="00A72756">
              <w:t>–</w:t>
            </w:r>
            <w:r w:rsidRPr="00A72756">
              <w:t>41.7)</w:t>
            </w:r>
            <w:r w:rsidRPr="00A72756">
              <w:tab/>
            </w:r>
          </w:p>
        </w:tc>
        <w:tc>
          <w:tcPr>
            <w:tcW w:w="2478" w:type="dxa"/>
          </w:tcPr>
          <w:p w14:paraId="431ECA6E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9.8 (37.9</w:t>
            </w:r>
            <w:r w:rsidR="006302D7" w:rsidRPr="00A72756">
              <w:t>–</w:t>
            </w:r>
            <w:r w:rsidRPr="00A72756">
              <w:t>41.8)</w:t>
            </w:r>
            <w:r w:rsidRPr="00A72756">
              <w:tab/>
            </w:r>
          </w:p>
        </w:tc>
        <w:tc>
          <w:tcPr>
            <w:tcW w:w="2478" w:type="dxa"/>
          </w:tcPr>
          <w:p w14:paraId="0F48A7B2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9.9 (38.3</w:t>
            </w:r>
            <w:r w:rsidR="006302D7" w:rsidRPr="00A72756">
              <w:t>–</w:t>
            </w:r>
            <w:r w:rsidRPr="00A72756">
              <w:t>41.5)</w:t>
            </w:r>
          </w:p>
        </w:tc>
      </w:tr>
      <w:tr w:rsidR="00E802D0" w:rsidRPr="00A72756" w14:paraId="40EFCA76" w14:textId="77777777" w:rsidTr="00FA493D">
        <w:tc>
          <w:tcPr>
            <w:tcW w:w="2542" w:type="dxa"/>
          </w:tcPr>
          <w:p w14:paraId="0B6F4758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Postoperative Analgesics (Ketorolac)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47109F29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29.9 (27.7</w:t>
            </w:r>
            <w:r w:rsidR="006302D7" w:rsidRPr="00A72756">
              <w:t>–</w:t>
            </w:r>
            <w:r w:rsidRPr="00A72756">
              <w:t>32.0)</w:t>
            </w:r>
          </w:p>
        </w:tc>
        <w:tc>
          <w:tcPr>
            <w:tcW w:w="2478" w:type="dxa"/>
          </w:tcPr>
          <w:p w14:paraId="63B6B777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9.8 (27.4</w:t>
            </w:r>
            <w:r w:rsidR="006302D7" w:rsidRPr="00A72756">
              <w:t>–</w:t>
            </w:r>
            <w:r w:rsidRPr="00A72756">
              <w:t>32.3)</w:t>
            </w:r>
            <w:r w:rsidRPr="00A72756">
              <w:tab/>
            </w:r>
          </w:p>
        </w:tc>
        <w:tc>
          <w:tcPr>
            <w:tcW w:w="2478" w:type="dxa"/>
          </w:tcPr>
          <w:p w14:paraId="73A94CA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0.0 (28.7</w:t>
            </w:r>
            <w:r w:rsidR="006302D7" w:rsidRPr="00A72756">
              <w:t>–</w:t>
            </w:r>
            <w:r w:rsidRPr="00A72756">
              <w:t>31.3)</w:t>
            </w:r>
          </w:p>
        </w:tc>
      </w:tr>
      <w:tr w:rsidR="00E802D0" w:rsidRPr="00A72756" w14:paraId="3C538B5D" w14:textId="77777777" w:rsidTr="00FA493D">
        <w:tc>
          <w:tcPr>
            <w:tcW w:w="2542" w:type="dxa"/>
            <w:tcBorders>
              <w:bottom w:val="single" w:sz="4" w:space="0" w:color="auto"/>
            </w:tcBorders>
          </w:tcPr>
          <w:p w14:paraId="4A36F87E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lastRenderedPageBreak/>
              <w:t xml:space="preserve">Postoperative Analgesics (Nalbuphine)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  <w:r w:rsidRPr="00A72756">
              <w:tab/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39E7DBA1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5.9 (3.2</w:t>
            </w:r>
            <w:r w:rsidR="006302D7" w:rsidRPr="00A72756">
              <w:t>–</w:t>
            </w:r>
            <w:r w:rsidRPr="00A72756">
              <w:t>8.6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0EE191D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6.1 (3.2</w:t>
            </w:r>
            <w:r w:rsidR="006302D7" w:rsidRPr="00A72756">
              <w:t>–</w:t>
            </w:r>
            <w:r w:rsidRPr="00A72756">
              <w:t>8.9)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7EA5DE71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5.6 (3.2</w:t>
            </w:r>
            <w:r w:rsidR="006302D7" w:rsidRPr="00A72756">
              <w:t>–</w:t>
            </w:r>
            <w:r w:rsidRPr="00A72756">
              <w:t>8.0)</w:t>
            </w:r>
          </w:p>
        </w:tc>
      </w:tr>
      <w:tr w:rsidR="00E802D0" w:rsidRPr="00A72756" w14:paraId="2CD90037" w14:textId="77777777" w:rsidTr="00FA493D">
        <w:tc>
          <w:tcPr>
            <w:tcW w:w="9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16416E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Surgery-Related Factors</w:t>
            </w:r>
          </w:p>
        </w:tc>
      </w:tr>
      <w:tr w:rsidR="00E802D0" w:rsidRPr="00A72756" w14:paraId="759E9FA6" w14:textId="77777777" w:rsidTr="00FA493D">
        <w:tc>
          <w:tcPr>
            <w:tcW w:w="2542" w:type="dxa"/>
            <w:tcBorders>
              <w:top w:val="single" w:sz="4" w:space="0" w:color="auto"/>
            </w:tcBorders>
          </w:tcPr>
          <w:p w14:paraId="1BE9FD26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Department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7AA152FF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25 surgical specialtie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19FA09AF" w14:textId="77777777" w:rsidR="00E802D0" w:rsidRPr="00A72756" w:rsidRDefault="00E802D0" w:rsidP="00FA493D">
            <w:pPr>
              <w:pStyle w:val="ad"/>
              <w:ind w:firstLine="0"/>
            </w:pP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28523A98" w14:textId="77777777" w:rsidR="00E802D0" w:rsidRPr="00A72756" w:rsidRDefault="00E802D0" w:rsidP="00FA493D">
            <w:pPr>
              <w:pStyle w:val="ad"/>
              <w:ind w:firstLine="0"/>
            </w:pPr>
          </w:p>
        </w:tc>
      </w:tr>
      <w:tr w:rsidR="00E802D0" w:rsidRPr="00A72756" w14:paraId="13CF5D54" w14:textId="77777777" w:rsidTr="00FA493D">
        <w:tc>
          <w:tcPr>
            <w:tcW w:w="2542" w:type="dxa"/>
          </w:tcPr>
          <w:p w14:paraId="615F999D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Anesthesia Duration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2B95150C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48.0 (19.1</w:t>
            </w:r>
            <w:r w:rsidR="006302D7" w:rsidRPr="00A72756">
              <w:t>–</w:t>
            </w:r>
            <w:r w:rsidRPr="00A72756">
              <w:t>276.9)</w:t>
            </w:r>
          </w:p>
        </w:tc>
        <w:tc>
          <w:tcPr>
            <w:tcW w:w="2478" w:type="dxa"/>
          </w:tcPr>
          <w:p w14:paraId="11552E40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59.3 (57.7</w:t>
            </w:r>
            <w:r w:rsidR="006302D7" w:rsidRPr="00A72756">
              <w:t>–</w:t>
            </w:r>
            <w:r w:rsidRPr="00A72756">
              <w:t>260.9)</w:t>
            </w:r>
          </w:p>
        </w:tc>
        <w:tc>
          <w:tcPr>
            <w:tcW w:w="2478" w:type="dxa"/>
          </w:tcPr>
          <w:p w14:paraId="0BDC0C4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145.7 (12.0</w:t>
            </w:r>
            <w:r w:rsidR="006302D7" w:rsidRPr="00A72756">
              <w:t>–</w:t>
            </w:r>
            <w:r w:rsidRPr="00A72756">
              <w:t>279.4)</w:t>
            </w:r>
          </w:p>
        </w:tc>
      </w:tr>
      <w:tr w:rsidR="00E802D0" w:rsidRPr="00A72756" w14:paraId="3803D232" w14:textId="77777777" w:rsidTr="00FA493D">
        <w:tc>
          <w:tcPr>
            <w:tcW w:w="2542" w:type="dxa"/>
          </w:tcPr>
          <w:p w14:paraId="153C2414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GA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F40CE76" w14:textId="77777777" w:rsidR="00E802D0" w:rsidRPr="00A72756" w:rsidRDefault="004965DD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rPr>
                <w:lang w:val="en-US"/>
              </w:rPr>
              <w:t xml:space="preserve">14768/33460 (44.1%) </w:t>
            </w:r>
          </w:p>
        </w:tc>
        <w:tc>
          <w:tcPr>
            <w:tcW w:w="2478" w:type="dxa"/>
          </w:tcPr>
          <w:p w14:paraId="343D4B60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2824/29853 (43.0%)</w:t>
            </w:r>
          </w:p>
        </w:tc>
        <w:tc>
          <w:tcPr>
            <w:tcW w:w="2478" w:type="dxa"/>
          </w:tcPr>
          <w:p w14:paraId="2E8178CB" w14:textId="77777777" w:rsidR="00E802D0" w:rsidRPr="00A72756" w:rsidRDefault="004965DD" w:rsidP="00FA493D">
            <w:pPr>
              <w:pStyle w:val="ad"/>
              <w:ind w:firstLine="0"/>
            </w:pPr>
            <w:r w:rsidRPr="00A72756">
              <w:rPr>
                <w:lang w:val="en-US"/>
              </w:rPr>
              <w:t>1944/3607 (53.9%)</w:t>
            </w:r>
          </w:p>
        </w:tc>
      </w:tr>
      <w:tr w:rsidR="00E802D0" w:rsidRPr="00A72756" w14:paraId="44E68718" w14:textId="77777777" w:rsidTr="00FA493D">
        <w:tc>
          <w:tcPr>
            <w:tcW w:w="2542" w:type="dxa"/>
          </w:tcPr>
          <w:p w14:paraId="05A3A8D3" w14:textId="77777777" w:rsidR="00E802D0" w:rsidRPr="00A72756" w:rsidRDefault="00E802D0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LMA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72906644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3083/33460 (39.1%)</w:t>
            </w:r>
          </w:p>
        </w:tc>
        <w:tc>
          <w:tcPr>
            <w:tcW w:w="2478" w:type="dxa"/>
          </w:tcPr>
          <w:p w14:paraId="28B020B6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1583/29853 (38.8%)</w:t>
            </w:r>
          </w:p>
        </w:tc>
        <w:tc>
          <w:tcPr>
            <w:tcW w:w="2478" w:type="dxa"/>
          </w:tcPr>
          <w:p w14:paraId="07E3B013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500/3607 (41.6%)</w:t>
            </w:r>
          </w:p>
        </w:tc>
      </w:tr>
      <w:tr w:rsidR="00E802D0" w:rsidRPr="00A72756" w14:paraId="0621B66E" w14:textId="77777777" w:rsidTr="00FA493D">
        <w:tc>
          <w:tcPr>
            <w:tcW w:w="2542" w:type="dxa"/>
          </w:tcPr>
          <w:p w14:paraId="5AD9746A" w14:textId="77777777" w:rsidR="00E802D0" w:rsidRPr="00A72756" w:rsidRDefault="00E802D0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Difficult Intubation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6353F866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46/33460 (0.7%)</w:t>
            </w:r>
          </w:p>
        </w:tc>
        <w:tc>
          <w:tcPr>
            <w:tcW w:w="2478" w:type="dxa"/>
          </w:tcPr>
          <w:p w14:paraId="276D3E7E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26/29853 (0.8%)</w:t>
            </w:r>
          </w:p>
        </w:tc>
        <w:tc>
          <w:tcPr>
            <w:tcW w:w="2478" w:type="dxa"/>
          </w:tcPr>
          <w:p w14:paraId="25032EA8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0/3607 (0.6%)</w:t>
            </w:r>
          </w:p>
        </w:tc>
      </w:tr>
      <w:tr w:rsidR="00E802D0" w:rsidRPr="00A72756" w14:paraId="7D83197F" w14:textId="77777777" w:rsidTr="00FA493D">
        <w:tc>
          <w:tcPr>
            <w:tcW w:w="2542" w:type="dxa"/>
          </w:tcPr>
          <w:p w14:paraId="566053CE" w14:textId="77777777" w:rsidR="00E802D0" w:rsidRPr="00A72756" w:rsidRDefault="00E802D0" w:rsidP="006C3428">
            <w:pPr>
              <w:pStyle w:val="ad"/>
              <w:ind w:firstLine="0"/>
            </w:pPr>
            <w:r w:rsidRPr="00A72756">
              <w:t xml:space="preserve">Awake Intubation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  <w:r w:rsidRPr="00A72756">
              <w:tab/>
            </w:r>
          </w:p>
        </w:tc>
        <w:tc>
          <w:tcPr>
            <w:tcW w:w="2478" w:type="dxa"/>
          </w:tcPr>
          <w:p w14:paraId="487BE85E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36/33460 (0.4%)</w:t>
            </w:r>
          </w:p>
        </w:tc>
        <w:tc>
          <w:tcPr>
            <w:tcW w:w="2478" w:type="dxa"/>
          </w:tcPr>
          <w:p w14:paraId="548E3284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30/29853 (0.4%)</w:t>
            </w:r>
          </w:p>
        </w:tc>
        <w:tc>
          <w:tcPr>
            <w:tcW w:w="2478" w:type="dxa"/>
          </w:tcPr>
          <w:p w14:paraId="6E34E005" w14:textId="77777777" w:rsidR="00E802D0" w:rsidRPr="00A72756" w:rsidRDefault="004965DD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rPr>
                <w:rFonts w:eastAsiaTheme="minorEastAsia"/>
                <w:lang w:val="en-US" w:eastAsia="zh-TW"/>
              </w:rPr>
              <w:t>6/3607 (0.2%)</w:t>
            </w:r>
          </w:p>
        </w:tc>
      </w:tr>
      <w:tr w:rsidR="00E802D0" w:rsidRPr="00A72756" w14:paraId="4C35D8FA" w14:textId="77777777" w:rsidTr="00FA493D">
        <w:tc>
          <w:tcPr>
            <w:tcW w:w="2542" w:type="dxa"/>
          </w:tcPr>
          <w:p w14:paraId="29761CBE" w14:textId="77777777" w:rsidR="00E802D0" w:rsidRPr="00A72756" w:rsidRDefault="00E802D0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Tracheostomy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3396563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528/33460 (1.6%)</w:t>
            </w:r>
          </w:p>
        </w:tc>
        <w:tc>
          <w:tcPr>
            <w:tcW w:w="2478" w:type="dxa"/>
          </w:tcPr>
          <w:p w14:paraId="3BF361EE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510/29853 (1.7%)</w:t>
            </w:r>
          </w:p>
        </w:tc>
        <w:tc>
          <w:tcPr>
            <w:tcW w:w="2478" w:type="dxa"/>
          </w:tcPr>
          <w:p w14:paraId="0300AE92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8/3607 (0.5%)</w:t>
            </w:r>
          </w:p>
        </w:tc>
      </w:tr>
      <w:tr w:rsidR="00E802D0" w:rsidRPr="00A72756" w14:paraId="1F36007A" w14:textId="77777777" w:rsidTr="00FA493D">
        <w:tc>
          <w:tcPr>
            <w:tcW w:w="2542" w:type="dxa"/>
          </w:tcPr>
          <w:p w14:paraId="48D1C2AB" w14:textId="77777777" w:rsidR="00E802D0" w:rsidRPr="00A72756" w:rsidRDefault="00E802D0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Endo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225EE6B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 xml:space="preserve">211/33460 (0.6%) </w:t>
            </w:r>
          </w:p>
        </w:tc>
        <w:tc>
          <w:tcPr>
            <w:tcW w:w="2478" w:type="dxa"/>
          </w:tcPr>
          <w:p w14:paraId="74383F9B" w14:textId="77777777" w:rsidR="00E802D0" w:rsidRPr="00A72756" w:rsidRDefault="004965DD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rPr>
                <w:rFonts w:eastAsiaTheme="minorEastAsia"/>
                <w:lang w:val="en-US" w:eastAsia="zh-TW"/>
              </w:rPr>
              <w:t>210/29853 (0.7%)</w:t>
            </w:r>
          </w:p>
        </w:tc>
        <w:tc>
          <w:tcPr>
            <w:tcW w:w="2478" w:type="dxa"/>
          </w:tcPr>
          <w:p w14:paraId="2CED1B1D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/3607 (0.0%)</w:t>
            </w:r>
          </w:p>
        </w:tc>
      </w:tr>
      <w:tr w:rsidR="00E802D0" w:rsidRPr="00A72756" w14:paraId="441BE1C4" w14:textId="77777777" w:rsidTr="00FA493D">
        <w:tc>
          <w:tcPr>
            <w:tcW w:w="2542" w:type="dxa"/>
          </w:tcPr>
          <w:p w14:paraId="75BD1319" w14:textId="77777777" w:rsidR="00E802D0" w:rsidRPr="00A72756" w:rsidRDefault="00E802D0" w:rsidP="006C3428">
            <w:pPr>
              <w:pStyle w:val="ad"/>
              <w:ind w:firstLine="0"/>
            </w:pPr>
            <w:r w:rsidRPr="00A72756">
              <w:t xml:space="preserve">Bronch Cath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  <w:r w:rsidRPr="00A72756">
              <w:tab/>
            </w:r>
          </w:p>
        </w:tc>
        <w:tc>
          <w:tcPr>
            <w:tcW w:w="2478" w:type="dxa"/>
          </w:tcPr>
          <w:p w14:paraId="71928A8F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848/33460 (2.5%)</w:t>
            </w:r>
          </w:p>
        </w:tc>
        <w:tc>
          <w:tcPr>
            <w:tcW w:w="2478" w:type="dxa"/>
          </w:tcPr>
          <w:p w14:paraId="1DDA801F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708/29853 (2.4%)</w:t>
            </w:r>
          </w:p>
        </w:tc>
        <w:tc>
          <w:tcPr>
            <w:tcW w:w="2478" w:type="dxa"/>
          </w:tcPr>
          <w:p w14:paraId="6271D597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40/3607 (3.9%)</w:t>
            </w:r>
          </w:p>
        </w:tc>
      </w:tr>
      <w:tr w:rsidR="00E802D0" w:rsidRPr="00A72756" w14:paraId="2A611000" w14:textId="77777777" w:rsidTr="00FA493D">
        <w:tc>
          <w:tcPr>
            <w:tcW w:w="2542" w:type="dxa"/>
          </w:tcPr>
          <w:p w14:paraId="7CB0E2DB" w14:textId="77777777" w:rsidR="00E802D0" w:rsidRPr="00A72756" w:rsidRDefault="00E802D0" w:rsidP="006C3428">
            <w:pPr>
              <w:pStyle w:val="ad"/>
              <w:ind w:firstLine="0"/>
            </w:pPr>
            <w:r w:rsidRPr="00A72756">
              <w:t xml:space="preserve">Blocker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  <w:r w:rsidRPr="00A72756">
              <w:tab/>
            </w:r>
          </w:p>
        </w:tc>
        <w:tc>
          <w:tcPr>
            <w:tcW w:w="2478" w:type="dxa"/>
          </w:tcPr>
          <w:p w14:paraId="28FBF6C7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4/33460 (0.1%)</w:t>
            </w:r>
          </w:p>
        </w:tc>
        <w:tc>
          <w:tcPr>
            <w:tcW w:w="2478" w:type="dxa"/>
          </w:tcPr>
          <w:p w14:paraId="6536F6A6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2/29853 (0.1%)</w:t>
            </w:r>
          </w:p>
        </w:tc>
        <w:tc>
          <w:tcPr>
            <w:tcW w:w="2478" w:type="dxa"/>
          </w:tcPr>
          <w:p w14:paraId="08A12DA7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/3607 (0.1%)</w:t>
            </w:r>
          </w:p>
        </w:tc>
      </w:tr>
      <w:tr w:rsidR="00E802D0" w:rsidRPr="00A72756" w14:paraId="6AA8E043" w14:textId="77777777" w:rsidTr="00FA493D">
        <w:tc>
          <w:tcPr>
            <w:tcW w:w="2542" w:type="dxa"/>
          </w:tcPr>
          <w:p w14:paraId="68AF898B" w14:textId="77777777" w:rsidR="00E802D0" w:rsidRPr="00A72756" w:rsidRDefault="00E802D0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ArtLine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313C8685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5667/33460 (16.9%)</w:t>
            </w:r>
          </w:p>
        </w:tc>
        <w:tc>
          <w:tcPr>
            <w:tcW w:w="2478" w:type="dxa"/>
          </w:tcPr>
          <w:p w14:paraId="7A015ACE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5030/29853 (16.8%)</w:t>
            </w:r>
          </w:p>
        </w:tc>
        <w:tc>
          <w:tcPr>
            <w:tcW w:w="2478" w:type="dxa"/>
          </w:tcPr>
          <w:p w14:paraId="21057D69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637/3607 (17.7%)</w:t>
            </w:r>
          </w:p>
        </w:tc>
      </w:tr>
      <w:tr w:rsidR="00E802D0" w:rsidRPr="00A72756" w14:paraId="7CD8568C" w14:textId="77777777" w:rsidTr="00FA493D">
        <w:tc>
          <w:tcPr>
            <w:tcW w:w="2542" w:type="dxa"/>
          </w:tcPr>
          <w:p w14:paraId="6BB0503D" w14:textId="77777777" w:rsidR="00E802D0" w:rsidRPr="00A72756" w:rsidRDefault="00E802D0" w:rsidP="006C3428">
            <w:pPr>
              <w:pStyle w:val="ad"/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CVC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6603358F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919/33460 (5.7%)</w:t>
            </w:r>
          </w:p>
        </w:tc>
        <w:tc>
          <w:tcPr>
            <w:tcW w:w="2478" w:type="dxa"/>
          </w:tcPr>
          <w:p w14:paraId="242AA377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789/29853 (6.0%)</w:t>
            </w:r>
          </w:p>
        </w:tc>
        <w:tc>
          <w:tcPr>
            <w:tcW w:w="2478" w:type="dxa"/>
          </w:tcPr>
          <w:p w14:paraId="12CDD105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30/3607 (3.6%)</w:t>
            </w:r>
          </w:p>
        </w:tc>
      </w:tr>
      <w:tr w:rsidR="00E802D0" w:rsidRPr="00A72756" w14:paraId="1270349B" w14:textId="77777777" w:rsidTr="00FA493D">
        <w:tc>
          <w:tcPr>
            <w:tcW w:w="2542" w:type="dxa"/>
          </w:tcPr>
          <w:p w14:paraId="127D3FBC" w14:textId="77777777" w:rsidR="00E802D0" w:rsidRPr="00A72756" w:rsidRDefault="00E802D0" w:rsidP="006C3428">
            <w:pPr>
              <w:pStyle w:val="ad"/>
              <w:ind w:firstLine="0"/>
            </w:pPr>
            <w:r w:rsidRPr="00A72756">
              <w:t xml:space="preserve">Blanket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  <w:r w:rsidRPr="00A72756">
              <w:tab/>
            </w:r>
          </w:p>
        </w:tc>
        <w:tc>
          <w:tcPr>
            <w:tcW w:w="2478" w:type="dxa"/>
          </w:tcPr>
          <w:p w14:paraId="6A02C0F9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1979/33460 (65.7%)</w:t>
            </w:r>
          </w:p>
        </w:tc>
        <w:tc>
          <w:tcPr>
            <w:tcW w:w="2478" w:type="dxa"/>
          </w:tcPr>
          <w:p w14:paraId="06B1FAB6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19417/29853 (65.0%)</w:t>
            </w:r>
          </w:p>
        </w:tc>
        <w:tc>
          <w:tcPr>
            <w:tcW w:w="2478" w:type="dxa"/>
          </w:tcPr>
          <w:p w14:paraId="74EBBAF5" w14:textId="77777777" w:rsidR="00E802D0" w:rsidRPr="00A72756" w:rsidRDefault="004965DD" w:rsidP="006C3428">
            <w:pPr>
              <w:pStyle w:val="ad"/>
              <w:ind w:firstLine="0"/>
            </w:pPr>
            <w:r w:rsidRPr="00A72756">
              <w:rPr>
                <w:lang w:val="en-US"/>
              </w:rPr>
              <w:t>2562/3607 (71.0%)</w:t>
            </w:r>
          </w:p>
        </w:tc>
      </w:tr>
      <w:tr w:rsidR="00E802D0" w:rsidRPr="00A72756" w14:paraId="32CB9B95" w14:textId="77777777" w:rsidTr="00FA493D">
        <w:tc>
          <w:tcPr>
            <w:tcW w:w="2542" w:type="dxa"/>
          </w:tcPr>
          <w:p w14:paraId="759ECB7D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Oral Fr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67F1688D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8.5 (6.4</w:t>
            </w:r>
            <w:r w:rsidR="006302D7" w:rsidRPr="00A72756">
              <w:t>–</w:t>
            </w:r>
            <w:r w:rsidRPr="00A72756">
              <w:t>10.6)</w:t>
            </w:r>
          </w:p>
        </w:tc>
        <w:tc>
          <w:tcPr>
            <w:tcW w:w="2478" w:type="dxa"/>
          </w:tcPr>
          <w:p w14:paraId="3344EA07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7.9 (5.8</w:t>
            </w:r>
            <w:r w:rsidR="006302D7" w:rsidRPr="00A72756">
              <w:t>–</w:t>
            </w:r>
            <w:r w:rsidRPr="00A72756">
              <w:t>10.0)</w:t>
            </w:r>
          </w:p>
        </w:tc>
        <w:tc>
          <w:tcPr>
            <w:tcW w:w="2478" w:type="dxa"/>
          </w:tcPr>
          <w:p w14:paraId="75D2CB3B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8.6 (6.5</w:t>
            </w:r>
            <w:r w:rsidR="006302D7" w:rsidRPr="00A72756">
              <w:t>–</w:t>
            </w:r>
            <w:r w:rsidRPr="00A72756">
              <w:t>10.7)</w:t>
            </w:r>
          </w:p>
        </w:tc>
      </w:tr>
      <w:tr w:rsidR="00E802D0" w:rsidRPr="00A72756" w14:paraId="5D3E3540" w14:textId="77777777" w:rsidTr="00FA493D">
        <w:tc>
          <w:tcPr>
            <w:tcW w:w="2542" w:type="dxa"/>
          </w:tcPr>
          <w:p w14:paraId="481C746D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 xml:space="preserve">Tracheostomy Fr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06AB5683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8.4 (4.6</w:t>
            </w:r>
            <w:r w:rsidR="006302D7" w:rsidRPr="00A72756">
              <w:t>–</w:t>
            </w:r>
            <w:r w:rsidRPr="00A72756">
              <w:t>12.2)</w:t>
            </w:r>
          </w:p>
        </w:tc>
        <w:tc>
          <w:tcPr>
            <w:tcW w:w="2478" w:type="dxa"/>
          </w:tcPr>
          <w:p w14:paraId="76229C0E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8.7 (4.7</w:t>
            </w:r>
            <w:r w:rsidR="006302D7" w:rsidRPr="00A72756">
              <w:t>–</w:t>
            </w:r>
            <w:r w:rsidRPr="00A72756">
              <w:t>12.7)</w:t>
            </w:r>
          </w:p>
        </w:tc>
        <w:tc>
          <w:tcPr>
            <w:tcW w:w="2478" w:type="dxa"/>
          </w:tcPr>
          <w:p w14:paraId="28C9B555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8.4 (4.6</w:t>
            </w:r>
            <w:r w:rsidR="006302D7" w:rsidRPr="00A72756">
              <w:t>–</w:t>
            </w:r>
            <w:r w:rsidRPr="00A72756">
              <w:t>12.2)</w:t>
            </w:r>
          </w:p>
        </w:tc>
      </w:tr>
      <w:tr w:rsidR="00E802D0" w:rsidRPr="00A72756" w14:paraId="37CE1163" w14:textId="77777777" w:rsidTr="00FA493D">
        <w:tc>
          <w:tcPr>
            <w:tcW w:w="2542" w:type="dxa"/>
          </w:tcPr>
          <w:p w14:paraId="368DBB02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>Nasal Fr</w:t>
            </w:r>
            <w:r w:rsidR="006302D7" w:rsidRPr="00A72756">
              <w:rPr>
                <w:rFonts w:eastAsiaTheme="minorEastAsia" w:hint="eastAsia"/>
                <w:lang w:eastAsia="zh-TW"/>
              </w:rPr>
              <w:t xml:space="preserve">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</w:tcPr>
          <w:p w14:paraId="764BFEA2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3.5 (2.0</w:t>
            </w:r>
            <w:r w:rsidR="006302D7" w:rsidRPr="00A72756">
              <w:t>–</w:t>
            </w:r>
            <w:r w:rsidRPr="00A72756">
              <w:t>4.9)</w:t>
            </w:r>
          </w:p>
        </w:tc>
        <w:tc>
          <w:tcPr>
            <w:tcW w:w="2478" w:type="dxa"/>
          </w:tcPr>
          <w:p w14:paraId="5C7494EC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.3 (2.0</w:t>
            </w:r>
            <w:r w:rsidR="006302D7" w:rsidRPr="00A72756">
              <w:t>–</w:t>
            </w:r>
            <w:r w:rsidRPr="00A72756">
              <w:t>4.6)</w:t>
            </w:r>
          </w:p>
        </w:tc>
        <w:tc>
          <w:tcPr>
            <w:tcW w:w="2478" w:type="dxa"/>
          </w:tcPr>
          <w:p w14:paraId="7F81F62D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3.5 (2.0</w:t>
            </w:r>
            <w:r w:rsidR="006302D7" w:rsidRPr="00A72756">
              <w:t>–</w:t>
            </w:r>
            <w:r w:rsidRPr="00A72756">
              <w:t>5.0)</w:t>
            </w:r>
          </w:p>
        </w:tc>
      </w:tr>
      <w:tr w:rsidR="00E802D0" w:rsidRPr="00A72756" w14:paraId="5F4380FF" w14:textId="77777777" w:rsidTr="00FA493D">
        <w:tc>
          <w:tcPr>
            <w:tcW w:w="2542" w:type="dxa"/>
            <w:tcBorders>
              <w:bottom w:val="single" w:sz="12" w:space="0" w:color="auto"/>
            </w:tcBorders>
          </w:tcPr>
          <w:p w14:paraId="777DD250" w14:textId="77777777" w:rsidR="00E802D0" w:rsidRPr="00A72756" w:rsidRDefault="00E802D0" w:rsidP="00FA493D">
            <w:pPr>
              <w:pStyle w:val="ad"/>
              <w:tabs>
                <w:tab w:val="clear" w:pos="288"/>
              </w:tabs>
              <w:ind w:firstLine="0"/>
              <w:rPr>
                <w:rFonts w:eastAsiaTheme="minorEastAsia"/>
                <w:lang w:eastAsia="zh-TW"/>
              </w:rPr>
            </w:pPr>
            <w:r w:rsidRPr="00A72756">
              <w:t>Bronch Cath Fr</w:t>
            </w:r>
            <w:r w:rsidR="006302D7" w:rsidRPr="00A72756">
              <w:rPr>
                <w:rFonts w:asciiTheme="minorEastAsia" w:eastAsiaTheme="minorEastAsia" w:hAnsiTheme="minorEastAsia" w:hint="eastAsia"/>
                <w:lang w:eastAsia="zh-TW"/>
              </w:rPr>
              <w:t xml:space="preserve"> </w:t>
            </w:r>
            <w:r w:rsidR="006302D7" w:rsidRPr="00A7275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78" w:type="dxa"/>
            <w:tcBorders>
              <w:bottom w:val="single" w:sz="12" w:space="0" w:color="auto"/>
            </w:tcBorders>
          </w:tcPr>
          <w:p w14:paraId="30FA2E9D" w14:textId="77777777" w:rsidR="00E802D0" w:rsidRPr="00A72756" w:rsidRDefault="00573AF2" w:rsidP="00FA493D">
            <w:pPr>
              <w:pStyle w:val="ad"/>
              <w:tabs>
                <w:tab w:val="clear" w:pos="288"/>
              </w:tabs>
              <w:ind w:firstLine="0"/>
            </w:pPr>
            <w:r w:rsidRPr="00A72756">
              <w:t>8.4 (</w:t>
            </w:r>
            <w:r w:rsidRPr="00A72756">
              <w:rPr>
                <w:rFonts w:hint="eastAsia"/>
              </w:rPr>
              <w:t>7.6</w:t>
            </w:r>
            <w:r w:rsidRPr="00A72756">
              <w:t>–</w:t>
            </w:r>
            <w:r w:rsidRPr="00A72756">
              <w:rPr>
                <w:rFonts w:hint="eastAsia"/>
              </w:rPr>
              <w:t>8.8</w:t>
            </w:r>
            <w:r w:rsidRPr="00A72756">
              <w:t>)</w:t>
            </w:r>
          </w:p>
        </w:tc>
        <w:tc>
          <w:tcPr>
            <w:tcW w:w="2478" w:type="dxa"/>
            <w:tcBorders>
              <w:bottom w:val="single" w:sz="12" w:space="0" w:color="auto"/>
            </w:tcBorders>
          </w:tcPr>
          <w:p w14:paraId="08DB1814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8.1 (7.4</w:t>
            </w:r>
            <w:r w:rsidR="006302D7" w:rsidRPr="00A72756">
              <w:t>–</w:t>
            </w:r>
            <w:r w:rsidRPr="00A72756">
              <w:t>8.8)</w:t>
            </w:r>
          </w:p>
        </w:tc>
        <w:tc>
          <w:tcPr>
            <w:tcW w:w="2478" w:type="dxa"/>
            <w:tcBorders>
              <w:bottom w:val="single" w:sz="12" w:space="0" w:color="auto"/>
            </w:tcBorders>
          </w:tcPr>
          <w:p w14:paraId="58375EFA" w14:textId="77777777" w:rsidR="00E802D0" w:rsidRPr="00A72756" w:rsidRDefault="00E802D0" w:rsidP="00FA493D">
            <w:pPr>
              <w:pStyle w:val="ad"/>
              <w:ind w:firstLine="0"/>
            </w:pPr>
            <w:r w:rsidRPr="00A72756">
              <w:t>8.5 (7.6</w:t>
            </w:r>
            <w:r w:rsidR="006302D7" w:rsidRPr="00A72756">
              <w:t>–</w:t>
            </w:r>
            <w:r w:rsidRPr="00A72756">
              <w:t>9.3)</w:t>
            </w:r>
          </w:p>
        </w:tc>
      </w:tr>
    </w:tbl>
    <w:p w14:paraId="3BB8B138" w14:textId="77777777" w:rsidR="00E802D0" w:rsidRPr="00A72756" w:rsidRDefault="006302D7" w:rsidP="00E802D0">
      <w:pPr>
        <w:jc w:val="both"/>
        <w:rPr>
          <w:rFonts w:eastAsiaTheme="minorEastAsia"/>
        </w:rPr>
      </w:pPr>
      <w:r w:rsidRPr="00A72756">
        <w:rPr>
          <w:rFonts w:eastAsiaTheme="minorEastAsia"/>
          <w:vertAlign w:val="superscript"/>
        </w:rPr>
        <w:t>a Indicates variables included in descriptive baseline comparisons. Variables used for model development are defined separately according to temporal availability in Appendix D. Values are presented as n/N (%) or median (IQR).</w:t>
      </w:r>
    </w:p>
    <w:p w14:paraId="3773917A" w14:textId="77777777" w:rsidR="00E802D0" w:rsidRPr="00A72756" w:rsidRDefault="00E802D0" w:rsidP="00E802D0">
      <w:pPr>
        <w:pStyle w:val="ad"/>
        <w:rPr>
          <w:rFonts w:eastAsiaTheme="minorEastAsia"/>
        </w:rPr>
      </w:pPr>
    </w:p>
    <w:p w14:paraId="67A0D0E1" w14:textId="77777777" w:rsidR="009522B4" w:rsidRPr="00A72756" w:rsidRDefault="009522B4">
      <w:pPr>
        <w:widowControl/>
        <w:tabs>
          <w:tab w:val="clear" w:pos="10456"/>
        </w:tabs>
        <w:spacing w:beforeLines="0" w:before="0"/>
        <w:ind w:leftChars="0" w:left="0" w:firstLineChars="0" w:firstLine="0"/>
      </w:pPr>
      <w:r w:rsidRPr="00A72756">
        <w:br w:type="page"/>
      </w:r>
    </w:p>
    <w:sectPr w:rsidR="00F36275" w:rsidRPr="00A72756" w:rsidSect="00FA493D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A6E4C" w14:textId="77777777" w:rsidR="001E091F" w:rsidRDefault="001E091F">
      <w:pPr>
        <w:spacing w:before="240"/>
      </w:pPr>
      <w:r>
        <w:separator/>
      </w:r>
    </w:p>
  </w:endnote>
  <w:endnote w:type="continuationSeparator" w:id="0">
    <w:p w14:paraId="484C1A15" w14:textId="77777777" w:rsidR="001E091F" w:rsidRDefault="001E091F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B1AA6" w14:textId="77777777" w:rsidR="00F37E06" w:rsidRDefault="00F37E06">
    <w:pPr>
      <w:pStyle w:val="a7"/>
      <w:spacing w:before="240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1923731"/>
      <w:docPartObj>
        <w:docPartGallery w:val="Page Numbers (Bottom of Page)"/>
        <w:docPartUnique/>
      </w:docPartObj>
    </w:sdtPr>
    <w:sdtContent>
      <w:p w14:paraId="6CED17B4" w14:textId="77777777" w:rsidR="003332AF" w:rsidRDefault="003332AF">
        <w:pPr>
          <w:pStyle w:val="a7"/>
          <w:spacing w:before="240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EB353D8" w14:textId="77777777" w:rsidR="00F37E06" w:rsidRDefault="00F37E06">
    <w:pPr>
      <w:pStyle w:val="a7"/>
      <w:spacing w:before="240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96D4D" w14:textId="77777777" w:rsidR="00F37E06" w:rsidRDefault="00F37E06">
    <w:pPr>
      <w:pStyle w:val="a7"/>
      <w:spacing w:before="240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2A498" w14:textId="77777777" w:rsidR="001E091F" w:rsidRDefault="001E091F">
      <w:pPr>
        <w:spacing w:before="240"/>
      </w:pPr>
      <w:r>
        <w:separator/>
      </w:r>
    </w:p>
  </w:footnote>
  <w:footnote w:type="continuationSeparator" w:id="0">
    <w:p w14:paraId="6B62044C" w14:textId="77777777" w:rsidR="001E091F" w:rsidRDefault="001E091F">
      <w:pPr>
        <w:spacing w:before="240"/>
      </w:pPr>
      <w:r>
        <w:continuationSeparator/>
      </w:r>
    </w:p>
  </w:footnote>
  <w:footnote w:id="1">
    <w:p w14:paraId="02C8B874" w14:textId="77777777" w:rsidR="00590BBC" w:rsidRPr="00DE28C0" w:rsidRDefault="00590BBC" w:rsidP="00590BBC">
      <w:pPr>
        <w:pStyle w:val="af4"/>
        <w:ind w:firstLine="200"/>
        <w:rPr>
          <w:rFonts w:eastAsiaTheme="minorEastAsia"/>
        </w:rPr>
      </w:pPr>
      <w:r>
        <w:rPr>
          <w:rStyle w:val="af6"/>
        </w:rPr>
        <w:footnoteRef/>
      </w:r>
      <w:r>
        <w:t xml:space="preserve"> </w:t>
      </w:r>
      <w:r w:rsidRPr="00DE28C0">
        <w:t>The dataset was obtained from the hospital's electronic medical records system. Data collection and processing were conducted following institutional review board (IRB) approval (IRB No: KMUHIRB-E(I)-20200040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67C99" w14:textId="77777777" w:rsidR="00F37E06" w:rsidRDefault="00F37E06">
    <w:pPr>
      <w:pStyle w:val="a5"/>
      <w:spacing w:before="240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6BDA3" w14:textId="77777777" w:rsidR="00F37E06" w:rsidRDefault="00F37E06">
    <w:pPr>
      <w:pStyle w:val="a5"/>
      <w:spacing w:before="240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0ED2E" w14:textId="77777777" w:rsidR="00F37E06" w:rsidRDefault="00F37E06">
    <w:pPr>
      <w:pStyle w:val="a5"/>
      <w:spacing w:before="240"/>
      <w:ind w:firstLine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457A7"/>
    <w:multiLevelType w:val="hybridMultilevel"/>
    <w:tmpl w:val="B79EACFE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" w15:restartNumberingAfterBreak="0">
    <w:nsid w:val="051F24F2"/>
    <w:multiLevelType w:val="hybridMultilevel"/>
    <w:tmpl w:val="047A01A0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" w15:restartNumberingAfterBreak="0">
    <w:nsid w:val="13165696"/>
    <w:multiLevelType w:val="hybridMultilevel"/>
    <w:tmpl w:val="197E5FB2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3" w15:restartNumberingAfterBreak="0">
    <w:nsid w:val="155B7F87"/>
    <w:multiLevelType w:val="hybridMultilevel"/>
    <w:tmpl w:val="E1FC2458"/>
    <w:lvl w:ilvl="0" w:tplc="52785E4C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D3B0A24"/>
    <w:multiLevelType w:val="multilevel"/>
    <w:tmpl w:val="4D5AD9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A4058B"/>
    <w:multiLevelType w:val="hybridMultilevel"/>
    <w:tmpl w:val="C91AA652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6" w15:restartNumberingAfterBreak="0">
    <w:nsid w:val="2A2E73C0"/>
    <w:multiLevelType w:val="hybridMultilevel"/>
    <w:tmpl w:val="CFF4795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7" w15:restartNumberingAfterBreak="0">
    <w:nsid w:val="2DAA01DD"/>
    <w:multiLevelType w:val="hybridMultilevel"/>
    <w:tmpl w:val="31D2AA56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8" w15:restartNumberingAfterBreak="0">
    <w:nsid w:val="38EF6E61"/>
    <w:multiLevelType w:val="hybridMultilevel"/>
    <w:tmpl w:val="5CDE198E"/>
    <w:lvl w:ilvl="0" w:tplc="230289C8">
      <w:start w:val="1"/>
      <w:numFmt w:val="upperLetter"/>
      <w:lvlText w:val="(%1)"/>
      <w:lvlJc w:val="left"/>
      <w:pPr>
        <w:ind w:left="390" w:hanging="39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94A797C"/>
    <w:multiLevelType w:val="hybridMultilevel"/>
    <w:tmpl w:val="AA2E429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0" w15:restartNumberingAfterBreak="0">
    <w:nsid w:val="49156823"/>
    <w:multiLevelType w:val="hybridMultilevel"/>
    <w:tmpl w:val="9ADC6494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1" w15:restartNumberingAfterBreak="0">
    <w:nsid w:val="4983771D"/>
    <w:multiLevelType w:val="hybridMultilevel"/>
    <w:tmpl w:val="EFD6A40E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2" w15:restartNumberingAfterBreak="0">
    <w:nsid w:val="4AD338EE"/>
    <w:multiLevelType w:val="hybridMultilevel"/>
    <w:tmpl w:val="623AA460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3" w15:restartNumberingAfterBreak="0">
    <w:nsid w:val="563862E5"/>
    <w:multiLevelType w:val="hybridMultilevel"/>
    <w:tmpl w:val="6E2E76A2"/>
    <w:lvl w:ilvl="0" w:tplc="CE32F324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577D252E"/>
    <w:multiLevelType w:val="hybridMultilevel"/>
    <w:tmpl w:val="08B09558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5" w15:restartNumberingAfterBreak="0">
    <w:nsid w:val="5838183B"/>
    <w:multiLevelType w:val="multilevel"/>
    <w:tmpl w:val="93602F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6" w15:restartNumberingAfterBreak="0">
    <w:nsid w:val="613C7E35"/>
    <w:multiLevelType w:val="hybridMultilevel"/>
    <w:tmpl w:val="12CC8DB4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7" w15:restartNumberingAfterBreak="0">
    <w:nsid w:val="62400DD8"/>
    <w:multiLevelType w:val="hybridMultilevel"/>
    <w:tmpl w:val="8CB8179E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8" w15:restartNumberingAfterBreak="0">
    <w:nsid w:val="6CD32DA8"/>
    <w:multiLevelType w:val="singleLevel"/>
    <w:tmpl w:val="8D3CB328"/>
    <w:lvl w:ilvl="0">
      <w:start w:val="1"/>
      <w:numFmt w:val="upperRoman"/>
      <w:pStyle w:val="tablehead"/>
      <w:lvlText w:val="TABLE %1.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</w:abstractNum>
  <w:abstractNum w:abstractNumId="19" w15:restartNumberingAfterBreak="0">
    <w:nsid w:val="73991318"/>
    <w:multiLevelType w:val="hybridMultilevel"/>
    <w:tmpl w:val="8C6EFC14"/>
    <w:lvl w:ilvl="0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20" w15:restartNumberingAfterBreak="0">
    <w:nsid w:val="7790291F"/>
    <w:multiLevelType w:val="hybridMultilevel"/>
    <w:tmpl w:val="DDF6C35A"/>
    <w:lvl w:ilvl="0" w:tplc="F8B87354">
      <w:start w:val="1"/>
      <w:numFmt w:val="decimal"/>
      <w:lvlText w:val="%1"/>
      <w:lvlJc w:val="left"/>
      <w:pPr>
        <w:ind w:left="915" w:hanging="43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 w16cid:durableId="319583289">
    <w:abstractNumId w:val="18"/>
  </w:num>
  <w:num w:numId="2" w16cid:durableId="1297640316">
    <w:abstractNumId w:val="10"/>
  </w:num>
  <w:num w:numId="3" w16cid:durableId="1590042656">
    <w:abstractNumId w:val="2"/>
  </w:num>
  <w:num w:numId="4" w16cid:durableId="1678538332">
    <w:abstractNumId w:val="0"/>
  </w:num>
  <w:num w:numId="5" w16cid:durableId="1196232286">
    <w:abstractNumId w:val="14"/>
  </w:num>
  <w:num w:numId="6" w16cid:durableId="165368464">
    <w:abstractNumId w:val="5"/>
  </w:num>
  <w:num w:numId="7" w16cid:durableId="813260137">
    <w:abstractNumId w:val="12"/>
  </w:num>
  <w:num w:numId="8" w16cid:durableId="1921670573">
    <w:abstractNumId w:val="1"/>
  </w:num>
  <w:num w:numId="9" w16cid:durableId="1711765422">
    <w:abstractNumId w:val="6"/>
  </w:num>
  <w:num w:numId="10" w16cid:durableId="723911003">
    <w:abstractNumId w:val="15"/>
  </w:num>
  <w:num w:numId="11" w16cid:durableId="25522102">
    <w:abstractNumId w:val="17"/>
  </w:num>
  <w:num w:numId="12" w16cid:durableId="1673410430">
    <w:abstractNumId w:val="7"/>
  </w:num>
  <w:num w:numId="13" w16cid:durableId="833759332">
    <w:abstractNumId w:val="9"/>
  </w:num>
  <w:num w:numId="14" w16cid:durableId="2034383817">
    <w:abstractNumId w:val="16"/>
  </w:num>
  <w:num w:numId="15" w16cid:durableId="544413552">
    <w:abstractNumId w:val="11"/>
  </w:num>
  <w:num w:numId="16" w16cid:durableId="1600062219">
    <w:abstractNumId w:val="19"/>
  </w:num>
  <w:num w:numId="17" w16cid:durableId="1936941352">
    <w:abstractNumId w:val="20"/>
  </w:num>
  <w:num w:numId="18" w16cid:durableId="1942566135">
    <w:abstractNumId w:val="3"/>
  </w:num>
  <w:num w:numId="19" w16cid:durableId="1955866485">
    <w:abstractNumId w:val="13"/>
  </w:num>
  <w:num w:numId="20" w16cid:durableId="960770768">
    <w:abstractNumId w:val="4"/>
  </w:num>
  <w:num w:numId="21" w16cid:durableId="1518930744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zafzaw905sefe0er7p925zxaezzr55twda&quot;&gt;PONV&lt;record-ids&gt;&lt;item&gt;1&lt;/item&gt;&lt;item&gt;2&lt;/item&gt;&lt;item&gt;13&lt;/item&gt;&lt;item&gt;27&lt;/item&gt;&lt;item&gt;28&lt;/item&gt;&lt;item&gt;29&lt;/item&gt;&lt;item&gt;30&lt;/item&gt;&lt;item&gt;32&lt;/item&gt;&lt;item&gt;38&lt;/item&gt;&lt;item&gt;40&lt;/item&gt;&lt;item&gt;41&lt;/item&gt;&lt;item&gt;43&lt;/item&gt;&lt;item&gt;44&lt;/item&gt;&lt;item&gt;46&lt;/item&gt;&lt;item&gt;56&lt;/item&gt;&lt;item&gt;58&lt;/item&gt;&lt;item&gt;61&lt;/item&gt;&lt;item&gt;62&lt;/item&gt;&lt;item&gt;63&lt;/item&gt;&lt;item&gt;64&lt;/item&gt;&lt;item&gt;65&lt;/item&gt;&lt;item&gt;66&lt;/item&gt;&lt;item&gt;67&lt;/item&gt;&lt;item&gt;69&lt;/item&gt;&lt;item&gt;70&lt;/item&gt;&lt;item&gt;74&lt;/item&gt;&lt;item&gt;79&lt;/item&gt;&lt;item&gt;80&lt;/item&gt;&lt;item&gt;81&lt;/item&gt;&lt;item&gt;82&lt;/item&gt;&lt;item&gt;83&lt;/item&gt;&lt;item&gt;85&lt;/item&gt;&lt;item&gt;86&lt;/item&gt;&lt;/record-ids&gt;&lt;/item&gt;&lt;/Libraries&gt;"/>
  </w:docVars>
  <w:rsids>
    <w:rsidRoot w:val="00E802D0"/>
    <w:rsid w:val="00003575"/>
    <w:rsid w:val="000116A2"/>
    <w:rsid w:val="00016980"/>
    <w:rsid w:val="00017812"/>
    <w:rsid w:val="0002232A"/>
    <w:rsid w:val="00023635"/>
    <w:rsid w:val="00025BD8"/>
    <w:rsid w:val="000272F5"/>
    <w:rsid w:val="00045110"/>
    <w:rsid w:val="00046137"/>
    <w:rsid w:val="00047602"/>
    <w:rsid w:val="00053594"/>
    <w:rsid w:val="00064A52"/>
    <w:rsid w:val="00067FD7"/>
    <w:rsid w:val="000717E2"/>
    <w:rsid w:val="00094A41"/>
    <w:rsid w:val="000A17C2"/>
    <w:rsid w:val="000A54C3"/>
    <w:rsid w:val="000A69BB"/>
    <w:rsid w:val="000B06EC"/>
    <w:rsid w:val="000B5A4D"/>
    <w:rsid w:val="000C1DC1"/>
    <w:rsid w:val="000C278E"/>
    <w:rsid w:val="000C30E4"/>
    <w:rsid w:val="000C3A1C"/>
    <w:rsid w:val="000C408D"/>
    <w:rsid w:val="000C59BA"/>
    <w:rsid w:val="000D014D"/>
    <w:rsid w:val="000E353D"/>
    <w:rsid w:val="000E397D"/>
    <w:rsid w:val="000E4284"/>
    <w:rsid w:val="00111388"/>
    <w:rsid w:val="00115A3B"/>
    <w:rsid w:val="001162C2"/>
    <w:rsid w:val="00121674"/>
    <w:rsid w:val="00124EA8"/>
    <w:rsid w:val="00134DE8"/>
    <w:rsid w:val="00134FAA"/>
    <w:rsid w:val="00141A8C"/>
    <w:rsid w:val="00145CE6"/>
    <w:rsid w:val="001467EE"/>
    <w:rsid w:val="00156D2D"/>
    <w:rsid w:val="00161F3E"/>
    <w:rsid w:val="00164D54"/>
    <w:rsid w:val="001916DD"/>
    <w:rsid w:val="001A4B82"/>
    <w:rsid w:val="001A7786"/>
    <w:rsid w:val="001C04CD"/>
    <w:rsid w:val="001D1655"/>
    <w:rsid w:val="001D2527"/>
    <w:rsid w:val="001D287B"/>
    <w:rsid w:val="001D50D8"/>
    <w:rsid w:val="001E091F"/>
    <w:rsid w:val="001E3347"/>
    <w:rsid w:val="001E6C3D"/>
    <w:rsid w:val="001F4FC0"/>
    <w:rsid w:val="00204044"/>
    <w:rsid w:val="002051A5"/>
    <w:rsid w:val="00206672"/>
    <w:rsid w:val="0021264D"/>
    <w:rsid w:val="00217E83"/>
    <w:rsid w:val="0022120D"/>
    <w:rsid w:val="0023253C"/>
    <w:rsid w:val="002406E1"/>
    <w:rsid w:val="00242048"/>
    <w:rsid w:val="00250D75"/>
    <w:rsid w:val="00254D55"/>
    <w:rsid w:val="0025623E"/>
    <w:rsid w:val="00282720"/>
    <w:rsid w:val="00283746"/>
    <w:rsid w:val="00284D39"/>
    <w:rsid w:val="002A1175"/>
    <w:rsid w:val="002A4FCE"/>
    <w:rsid w:val="002B1D09"/>
    <w:rsid w:val="002B4DA3"/>
    <w:rsid w:val="002B55F5"/>
    <w:rsid w:val="002B7800"/>
    <w:rsid w:val="002C16F6"/>
    <w:rsid w:val="002D08FB"/>
    <w:rsid w:val="002E1606"/>
    <w:rsid w:val="002E3EF4"/>
    <w:rsid w:val="002E70DA"/>
    <w:rsid w:val="002F2B71"/>
    <w:rsid w:val="002F7328"/>
    <w:rsid w:val="003141A3"/>
    <w:rsid w:val="003149DA"/>
    <w:rsid w:val="00316AC4"/>
    <w:rsid w:val="0032438D"/>
    <w:rsid w:val="00325E8A"/>
    <w:rsid w:val="003332AF"/>
    <w:rsid w:val="003362F9"/>
    <w:rsid w:val="003409D4"/>
    <w:rsid w:val="00340FB6"/>
    <w:rsid w:val="0034454D"/>
    <w:rsid w:val="003455FB"/>
    <w:rsid w:val="0035419F"/>
    <w:rsid w:val="00354E8E"/>
    <w:rsid w:val="00356B6A"/>
    <w:rsid w:val="00363687"/>
    <w:rsid w:val="00365168"/>
    <w:rsid w:val="00367520"/>
    <w:rsid w:val="003723A3"/>
    <w:rsid w:val="00372FDA"/>
    <w:rsid w:val="00373D1A"/>
    <w:rsid w:val="00383705"/>
    <w:rsid w:val="00386951"/>
    <w:rsid w:val="0039285B"/>
    <w:rsid w:val="00392958"/>
    <w:rsid w:val="003930C4"/>
    <w:rsid w:val="003A42A8"/>
    <w:rsid w:val="003B2C01"/>
    <w:rsid w:val="003B4F20"/>
    <w:rsid w:val="003B5BFE"/>
    <w:rsid w:val="003B64B5"/>
    <w:rsid w:val="003B6E35"/>
    <w:rsid w:val="003B6EA5"/>
    <w:rsid w:val="003C1939"/>
    <w:rsid w:val="003D067C"/>
    <w:rsid w:val="003D0772"/>
    <w:rsid w:val="003D47E8"/>
    <w:rsid w:val="003D617A"/>
    <w:rsid w:val="003E2EF2"/>
    <w:rsid w:val="003E4557"/>
    <w:rsid w:val="003E5513"/>
    <w:rsid w:val="003F2B10"/>
    <w:rsid w:val="003F5173"/>
    <w:rsid w:val="0040276F"/>
    <w:rsid w:val="00402F7D"/>
    <w:rsid w:val="00405540"/>
    <w:rsid w:val="00417304"/>
    <w:rsid w:val="004244B2"/>
    <w:rsid w:val="004250DB"/>
    <w:rsid w:val="00432452"/>
    <w:rsid w:val="00435F14"/>
    <w:rsid w:val="004512D3"/>
    <w:rsid w:val="004520D2"/>
    <w:rsid w:val="00452B8E"/>
    <w:rsid w:val="0046074E"/>
    <w:rsid w:val="00475FD0"/>
    <w:rsid w:val="00483D06"/>
    <w:rsid w:val="004843DC"/>
    <w:rsid w:val="00484F9F"/>
    <w:rsid w:val="004932FA"/>
    <w:rsid w:val="004933AD"/>
    <w:rsid w:val="00493EE9"/>
    <w:rsid w:val="004965DD"/>
    <w:rsid w:val="004A2B96"/>
    <w:rsid w:val="004A6B5E"/>
    <w:rsid w:val="004A7DF5"/>
    <w:rsid w:val="004C34FF"/>
    <w:rsid w:val="004D0AE9"/>
    <w:rsid w:val="004D60C7"/>
    <w:rsid w:val="004E28C8"/>
    <w:rsid w:val="004E469F"/>
    <w:rsid w:val="004F5240"/>
    <w:rsid w:val="005104BC"/>
    <w:rsid w:val="00512475"/>
    <w:rsid w:val="005205B7"/>
    <w:rsid w:val="005217DA"/>
    <w:rsid w:val="00523ADA"/>
    <w:rsid w:val="00524197"/>
    <w:rsid w:val="00527EBA"/>
    <w:rsid w:val="00532AF4"/>
    <w:rsid w:val="00543E79"/>
    <w:rsid w:val="00544B15"/>
    <w:rsid w:val="00552678"/>
    <w:rsid w:val="00555244"/>
    <w:rsid w:val="0056015D"/>
    <w:rsid w:val="00565FA9"/>
    <w:rsid w:val="00567E25"/>
    <w:rsid w:val="00570F1E"/>
    <w:rsid w:val="00572612"/>
    <w:rsid w:val="00573AF2"/>
    <w:rsid w:val="005869CC"/>
    <w:rsid w:val="00590BBC"/>
    <w:rsid w:val="0059747F"/>
    <w:rsid w:val="005975A5"/>
    <w:rsid w:val="005B1ACD"/>
    <w:rsid w:val="005B63A5"/>
    <w:rsid w:val="005C6707"/>
    <w:rsid w:val="005E188D"/>
    <w:rsid w:val="005E6708"/>
    <w:rsid w:val="005E739E"/>
    <w:rsid w:val="005F482D"/>
    <w:rsid w:val="005F7389"/>
    <w:rsid w:val="00605F07"/>
    <w:rsid w:val="006120F7"/>
    <w:rsid w:val="0062178E"/>
    <w:rsid w:val="00621D11"/>
    <w:rsid w:val="0062278B"/>
    <w:rsid w:val="006302D7"/>
    <w:rsid w:val="0063095B"/>
    <w:rsid w:val="00632C92"/>
    <w:rsid w:val="006345EB"/>
    <w:rsid w:val="006426E1"/>
    <w:rsid w:val="00642A2E"/>
    <w:rsid w:val="0065538F"/>
    <w:rsid w:val="00661ED8"/>
    <w:rsid w:val="0066379F"/>
    <w:rsid w:val="006713C4"/>
    <w:rsid w:val="0068558B"/>
    <w:rsid w:val="0068730B"/>
    <w:rsid w:val="006912D6"/>
    <w:rsid w:val="006A36F6"/>
    <w:rsid w:val="006A65AF"/>
    <w:rsid w:val="006A7D10"/>
    <w:rsid w:val="006A7E6A"/>
    <w:rsid w:val="006B5682"/>
    <w:rsid w:val="006B5F12"/>
    <w:rsid w:val="006B7EC6"/>
    <w:rsid w:val="006C2728"/>
    <w:rsid w:val="006C3428"/>
    <w:rsid w:val="006D13B7"/>
    <w:rsid w:val="006D7B89"/>
    <w:rsid w:val="006E4EE1"/>
    <w:rsid w:val="00706DE7"/>
    <w:rsid w:val="0071247B"/>
    <w:rsid w:val="007132FC"/>
    <w:rsid w:val="00721D3B"/>
    <w:rsid w:val="007259F3"/>
    <w:rsid w:val="007276B6"/>
    <w:rsid w:val="00730F8B"/>
    <w:rsid w:val="0073186A"/>
    <w:rsid w:val="00732FBE"/>
    <w:rsid w:val="00733B72"/>
    <w:rsid w:val="0074400D"/>
    <w:rsid w:val="007465F3"/>
    <w:rsid w:val="00747F35"/>
    <w:rsid w:val="007525DB"/>
    <w:rsid w:val="00755752"/>
    <w:rsid w:val="007602B1"/>
    <w:rsid w:val="00762D4C"/>
    <w:rsid w:val="007631F3"/>
    <w:rsid w:val="00764435"/>
    <w:rsid w:val="007857E1"/>
    <w:rsid w:val="007876A1"/>
    <w:rsid w:val="00792036"/>
    <w:rsid w:val="0079255D"/>
    <w:rsid w:val="007930A5"/>
    <w:rsid w:val="0079477F"/>
    <w:rsid w:val="00796906"/>
    <w:rsid w:val="00797D91"/>
    <w:rsid w:val="007A1C1D"/>
    <w:rsid w:val="007A4E3E"/>
    <w:rsid w:val="007A54C9"/>
    <w:rsid w:val="007A692D"/>
    <w:rsid w:val="007B67CF"/>
    <w:rsid w:val="007B79F7"/>
    <w:rsid w:val="007D435E"/>
    <w:rsid w:val="007D4761"/>
    <w:rsid w:val="007E39FC"/>
    <w:rsid w:val="007E48A5"/>
    <w:rsid w:val="007F1556"/>
    <w:rsid w:val="007F60EF"/>
    <w:rsid w:val="00803787"/>
    <w:rsid w:val="0080405B"/>
    <w:rsid w:val="008064CC"/>
    <w:rsid w:val="00810176"/>
    <w:rsid w:val="00817C7A"/>
    <w:rsid w:val="008210D1"/>
    <w:rsid w:val="0082247B"/>
    <w:rsid w:val="00826184"/>
    <w:rsid w:val="00835F0D"/>
    <w:rsid w:val="00842DE6"/>
    <w:rsid w:val="00844492"/>
    <w:rsid w:val="0084602C"/>
    <w:rsid w:val="00846835"/>
    <w:rsid w:val="008510D2"/>
    <w:rsid w:val="00855E5B"/>
    <w:rsid w:val="00857EA8"/>
    <w:rsid w:val="00865D80"/>
    <w:rsid w:val="008855EF"/>
    <w:rsid w:val="00885781"/>
    <w:rsid w:val="00892320"/>
    <w:rsid w:val="00893956"/>
    <w:rsid w:val="00896C91"/>
    <w:rsid w:val="00896F69"/>
    <w:rsid w:val="008A0B73"/>
    <w:rsid w:val="008C16A2"/>
    <w:rsid w:val="008D3BA5"/>
    <w:rsid w:val="008D5BB0"/>
    <w:rsid w:val="008D601F"/>
    <w:rsid w:val="008E1234"/>
    <w:rsid w:val="008E29A2"/>
    <w:rsid w:val="008E66EC"/>
    <w:rsid w:val="008F2641"/>
    <w:rsid w:val="008F6CBB"/>
    <w:rsid w:val="00906985"/>
    <w:rsid w:val="009102A7"/>
    <w:rsid w:val="00917BA0"/>
    <w:rsid w:val="00922307"/>
    <w:rsid w:val="00931E80"/>
    <w:rsid w:val="00933DFE"/>
    <w:rsid w:val="0093551B"/>
    <w:rsid w:val="009372E4"/>
    <w:rsid w:val="00947A8F"/>
    <w:rsid w:val="009522B4"/>
    <w:rsid w:val="00964821"/>
    <w:rsid w:val="009717F4"/>
    <w:rsid w:val="00974251"/>
    <w:rsid w:val="00975CB0"/>
    <w:rsid w:val="00982238"/>
    <w:rsid w:val="00983ACB"/>
    <w:rsid w:val="00984221"/>
    <w:rsid w:val="009B7899"/>
    <w:rsid w:val="009C174C"/>
    <w:rsid w:val="009D2E42"/>
    <w:rsid w:val="009D6489"/>
    <w:rsid w:val="009E3C6A"/>
    <w:rsid w:val="009E402A"/>
    <w:rsid w:val="009E4FF7"/>
    <w:rsid w:val="009E77CF"/>
    <w:rsid w:val="00A03430"/>
    <w:rsid w:val="00A13AF2"/>
    <w:rsid w:val="00A23049"/>
    <w:rsid w:val="00A24253"/>
    <w:rsid w:val="00A26912"/>
    <w:rsid w:val="00A3553C"/>
    <w:rsid w:val="00A5674E"/>
    <w:rsid w:val="00A57BE1"/>
    <w:rsid w:val="00A630D2"/>
    <w:rsid w:val="00A66C3A"/>
    <w:rsid w:val="00A72756"/>
    <w:rsid w:val="00A72DCD"/>
    <w:rsid w:val="00A869CE"/>
    <w:rsid w:val="00A91490"/>
    <w:rsid w:val="00A971A6"/>
    <w:rsid w:val="00AA688E"/>
    <w:rsid w:val="00AB24DE"/>
    <w:rsid w:val="00AC1091"/>
    <w:rsid w:val="00AC696C"/>
    <w:rsid w:val="00AE4510"/>
    <w:rsid w:val="00AE7220"/>
    <w:rsid w:val="00AF07D2"/>
    <w:rsid w:val="00AF2637"/>
    <w:rsid w:val="00AF5678"/>
    <w:rsid w:val="00B059DC"/>
    <w:rsid w:val="00B2147C"/>
    <w:rsid w:val="00B27CF2"/>
    <w:rsid w:val="00B3768F"/>
    <w:rsid w:val="00B37855"/>
    <w:rsid w:val="00B46E5A"/>
    <w:rsid w:val="00B511EA"/>
    <w:rsid w:val="00B56AEF"/>
    <w:rsid w:val="00B56CCA"/>
    <w:rsid w:val="00B5788B"/>
    <w:rsid w:val="00B665C6"/>
    <w:rsid w:val="00B83BF1"/>
    <w:rsid w:val="00B85D78"/>
    <w:rsid w:val="00B92BA9"/>
    <w:rsid w:val="00B94039"/>
    <w:rsid w:val="00B96EBE"/>
    <w:rsid w:val="00BA5A24"/>
    <w:rsid w:val="00BB3196"/>
    <w:rsid w:val="00BC0A45"/>
    <w:rsid w:val="00BC1273"/>
    <w:rsid w:val="00BC2B1A"/>
    <w:rsid w:val="00BC58AF"/>
    <w:rsid w:val="00BD2A2B"/>
    <w:rsid w:val="00BD4E5A"/>
    <w:rsid w:val="00BE1C3B"/>
    <w:rsid w:val="00BF0EE1"/>
    <w:rsid w:val="00C00418"/>
    <w:rsid w:val="00C02325"/>
    <w:rsid w:val="00C05872"/>
    <w:rsid w:val="00C11FF4"/>
    <w:rsid w:val="00C12D27"/>
    <w:rsid w:val="00C16A48"/>
    <w:rsid w:val="00C1741C"/>
    <w:rsid w:val="00C17988"/>
    <w:rsid w:val="00C332E6"/>
    <w:rsid w:val="00C41BEF"/>
    <w:rsid w:val="00C42968"/>
    <w:rsid w:val="00C51636"/>
    <w:rsid w:val="00C53206"/>
    <w:rsid w:val="00C56F56"/>
    <w:rsid w:val="00C62262"/>
    <w:rsid w:val="00C64724"/>
    <w:rsid w:val="00C647B7"/>
    <w:rsid w:val="00C66C1E"/>
    <w:rsid w:val="00C72497"/>
    <w:rsid w:val="00C73274"/>
    <w:rsid w:val="00C7358D"/>
    <w:rsid w:val="00C74DAC"/>
    <w:rsid w:val="00C764CB"/>
    <w:rsid w:val="00C7658F"/>
    <w:rsid w:val="00C77F07"/>
    <w:rsid w:val="00C800DA"/>
    <w:rsid w:val="00C80C9A"/>
    <w:rsid w:val="00C8340F"/>
    <w:rsid w:val="00C85E6B"/>
    <w:rsid w:val="00C87827"/>
    <w:rsid w:val="00C94CF0"/>
    <w:rsid w:val="00C961AB"/>
    <w:rsid w:val="00CA58C2"/>
    <w:rsid w:val="00CA64AA"/>
    <w:rsid w:val="00CA721C"/>
    <w:rsid w:val="00CB2766"/>
    <w:rsid w:val="00CC79DB"/>
    <w:rsid w:val="00CD1AEE"/>
    <w:rsid w:val="00CD7BA3"/>
    <w:rsid w:val="00CD7ED6"/>
    <w:rsid w:val="00CE47F7"/>
    <w:rsid w:val="00CE5319"/>
    <w:rsid w:val="00CE5AC7"/>
    <w:rsid w:val="00CF0D31"/>
    <w:rsid w:val="00CF1A1B"/>
    <w:rsid w:val="00CF7B02"/>
    <w:rsid w:val="00D05618"/>
    <w:rsid w:val="00D07552"/>
    <w:rsid w:val="00D16392"/>
    <w:rsid w:val="00D201F5"/>
    <w:rsid w:val="00D214C2"/>
    <w:rsid w:val="00D27A1A"/>
    <w:rsid w:val="00D37002"/>
    <w:rsid w:val="00D434F9"/>
    <w:rsid w:val="00D468D7"/>
    <w:rsid w:val="00D51D45"/>
    <w:rsid w:val="00D529AB"/>
    <w:rsid w:val="00D56B6F"/>
    <w:rsid w:val="00D60498"/>
    <w:rsid w:val="00D60955"/>
    <w:rsid w:val="00D61D98"/>
    <w:rsid w:val="00D63C66"/>
    <w:rsid w:val="00D75C2D"/>
    <w:rsid w:val="00D8331B"/>
    <w:rsid w:val="00D936F0"/>
    <w:rsid w:val="00DB7FBD"/>
    <w:rsid w:val="00DC0249"/>
    <w:rsid w:val="00DC117F"/>
    <w:rsid w:val="00DC11C6"/>
    <w:rsid w:val="00DC34C7"/>
    <w:rsid w:val="00DD03B0"/>
    <w:rsid w:val="00DD1969"/>
    <w:rsid w:val="00DD52D0"/>
    <w:rsid w:val="00DE28C0"/>
    <w:rsid w:val="00DE50B1"/>
    <w:rsid w:val="00DF3BEC"/>
    <w:rsid w:val="00DF53E4"/>
    <w:rsid w:val="00E02550"/>
    <w:rsid w:val="00E11A5F"/>
    <w:rsid w:val="00E2214D"/>
    <w:rsid w:val="00E2650A"/>
    <w:rsid w:val="00E406E7"/>
    <w:rsid w:val="00E4234F"/>
    <w:rsid w:val="00E423B8"/>
    <w:rsid w:val="00E43106"/>
    <w:rsid w:val="00E44203"/>
    <w:rsid w:val="00E514E0"/>
    <w:rsid w:val="00E5183A"/>
    <w:rsid w:val="00E55007"/>
    <w:rsid w:val="00E60B35"/>
    <w:rsid w:val="00E64E0B"/>
    <w:rsid w:val="00E66158"/>
    <w:rsid w:val="00E67C76"/>
    <w:rsid w:val="00E802D0"/>
    <w:rsid w:val="00E8598E"/>
    <w:rsid w:val="00E93F40"/>
    <w:rsid w:val="00EA33BF"/>
    <w:rsid w:val="00EB3E18"/>
    <w:rsid w:val="00EB44E5"/>
    <w:rsid w:val="00EB5094"/>
    <w:rsid w:val="00EC6C57"/>
    <w:rsid w:val="00ED229E"/>
    <w:rsid w:val="00EF3672"/>
    <w:rsid w:val="00EF4352"/>
    <w:rsid w:val="00EF69DB"/>
    <w:rsid w:val="00EF7964"/>
    <w:rsid w:val="00F00450"/>
    <w:rsid w:val="00F106E2"/>
    <w:rsid w:val="00F15C5A"/>
    <w:rsid w:val="00F22914"/>
    <w:rsid w:val="00F22964"/>
    <w:rsid w:val="00F2488B"/>
    <w:rsid w:val="00F24F17"/>
    <w:rsid w:val="00F2606D"/>
    <w:rsid w:val="00F2758B"/>
    <w:rsid w:val="00F36275"/>
    <w:rsid w:val="00F37E06"/>
    <w:rsid w:val="00F50C0F"/>
    <w:rsid w:val="00F56D46"/>
    <w:rsid w:val="00F701D6"/>
    <w:rsid w:val="00F73642"/>
    <w:rsid w:val="00F73FC0"/>
    <w:rsid w:val="00F76BFF"/>
    <w:rsid w:val="00F95E35"/>
    <w:rsid w:val="00F961AA"/>
    <w:rsid w:val="00FA2639"/>
    <w:rsid w:val="00FA493D"/>
    <w:rsid w:val="00FA78CD"/>
    <w:rsid w:val="00FC1EC2"/>
    <w:rsid w:val="00FD0F93"/>
    <w:rsid w:val="00FD2458"/>
    <w:rsid w:val="00FD35CB"/>
    <w:rsid w:val="00FD62F6"/>
    <w:rsid w:val="00FD6B5A"/>
    <w:rsid w:val="00FD7B2E"/>
    <w:rsid w:val="00FF080B"/>
    <w:rsid w:val="00FF3310"/>
    <w:rsid w:val="00FF6037"/>
    <w:rsid w:val="00FF61F4"/>
    <w:rsid w:val="00FF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050BC8"/>
  <w15:chartTrackingRefBased/>
  <w15:docId w15:val="{32892893-E7B2-4667-AF8F-CD5D4297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B82"/>
    <w:pPr>
      <w:widowControl w:val="0"/>
      <w:tabs>
        <w:tab w:val="right" w:leader="dot" w:pos="10456"/>
      </w:tabs>
      <w:spacing w:beforeLines="100" w:before="360"/>
      <w:ind w:leftChars="200" w:left="480" w:firstLineChars="100" w:firstLine="24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067FD7"/>
    <w:pPr>
      <w:keepNext/>
      <w:spacing w:before="100"/>
      <w:ind w:left="200" w:firstLineChars="0" w:firstLine="0"/>
      <w:outlineLvl w:val="0"/>
    </w:pPr>
    <w:rPr>
      <w:b/>
      <w:bCs/>
      <w:kern w:val="5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802D0"/>
    <w:pPr>
      <w:keepNext/>
      <w:ind w:firstLineChars="0" w:firstLine="0"/>
      <w:outlineLvl w:val="1"/>
    </w:pPr>
    <w:rPr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D0AE9"/>
    <w:pPr>
      <w:keepNext/>
      <w:ind w:firstLineChars="0" w:firstLine="0"/>
      <w:outlineLvl w:val="2"/>
    </w:pPr>
    <w:rPr>
      <w:b/>
      <w:bCs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27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67FD7"/>
    <w:rPr>
      <w:rFonts w:ascii="Times New Roman" w:eastAsia="Times New Roman" w:hAnsi="Times New Roman" w:cs="Times New Roman"/>
      <w:b/>
      <w:bCs/>
      <w:kern w:val="52"/>
      <w:sz w:val="32"/>
      <w:szCs w:val="32"/>
    </w:rPr>
  </w:style>
  <w:style w:type="character" w:customStyle="1" w:styleId="20">
    <w:name w:val="標題 2 字元"/>
    <w:basedOn w:val="a0"/>
    <w:link w:val="2"/>
    <w:uiPriority w:val="9"/>
    <w:rsid w:val="00E802D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D0AE9"/>
    <w:rPr>
      <w:rFonts w:ascii="Times New Roman" w:eastAsia="Times New Roman" w:hAnsi="Times New Roman" w:cs="Times New Roman"/>
      <w:b/>
      <w:bCs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E802D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802D0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802D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802D0"/>
    <w:rPr>
      <w:rFonts w:ascii="Times New Roman" w:eastAsia="Times New Roman" w:hAnsi="Times New Roman" w:cs="Times New Roman"/>
      <w:noProof/>
    </w:rPr>
  </w:style>
  <w:style w:type="paragraph" w:styleId="a3">
    <w:name w:val="TOC Heading"/>
    <w:basedOn w:val="1"/>
    <w:next w:val="a"/>
    <w:uiPriority w:val="39"/>
    <w:unhideWhenUsed/>
    <w:qFormat/>
    <w:rsid w:val="00E802D0"/>
    <w:pPr>
      <w:keepLines/>
      <w:widowControl/>
      <w:spacing w:before="240" w:line="259" w:lineRule="auto"/>
      <w:outlineLvl w:val="9"/>
    </w:pPr>
    <w:rPr>
      <w:rFonts w:eastAsiaTheme="majorEastAsia"/>
      <w:b w:val="0"/>
      <w:bCs w:val="0"/>
      <w:color w:val="2F5496" w:themeColor="accent1" w:themeShade="BF"/>
      <w:kern w:val="0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E802D0"/>
  </w:style>
  <w:style w:type="paragraph" w:styleId="21">
    <w:name w:val="toc 2"/>
    <w:basedOn w:val="a"/>
    <w:next w:val="a"/>
    <w:autoRedefine/>
    <w:uiPriority w:val="39"/>
    <w:unhideWhenUsed/>
    <w:rsid w:val="00E802D0"/>
  </w:style>
  <w:style w:type="paragraph" w:styleId="31">
    <w:name w:val="toc 3"/>
    <w:basedOn w:val="a"/>
    <w:next w:val="a"/>
    <w:autoRedefine/>
    <w:uiPriority w:val="39"/>
    <w:unhideWhenUsed/>
    <w:rsid w:val="00E802D0"/>
    <w:pPr>
      <w:ind w:leftChars="400" w:left="960"/>
    </w:pPr>
  </w:style>
  <w:style w:type="character" w:styleId="a4">
    <w:name w:val="Hyperlink"/>
    <w:basedOn w:val="a0"/>
    <w:uiPriority w:val="99"/>
    <w:unhideWhenUsed/>
    <w:rsid w:val="00E802D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E8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802D0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8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802D0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List Paragraph"/>
    <w:basedOn w:val="a"/>
    <w:uiPriority w:val="34"/>
    <w:qFormat/>
    <w:rsid w:val="00E802D0"/>
  </w:style>
  <w:style w:type="paragraph" w:styleId="aa">
    <w:name w:val="No Spacing"/>
    <w:uiPriority w:val="1"/>
    <w:qFormat/>
    <w:rsid w:val="00134FAA"/>
    <w:pPr>
      <w:widowControl w:val="0"/>
      <w:contextualSpacing/>
    </w:pPr>
    <w:rPr>
      <w:rFonts w:ascii="Times New Roman" w:eastAsia="Times New Roman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E802D0"/>
    <w:rPr>
      <w:sz w:val="20"/>
      <w:szCs w:val="20"/>
    </w:rPr>
  </w:style>
  <w:style w:type="paragraph" w:customStyle="1" w:styleId="tablehead">
    <w:name w:val="table head"/>
    <w:rsid w:val="00E802D0"/>
    <w:pPr>
      <w:numPr>
        <w:numId w:val="1"/>
      </w:num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kern w:val="0"/>
      <w:sz w:val="16"/>
      <w:szCs w:val="16"/>
      <w:lang w:eastAsia="en-US"/>
      <w14:ligatures w14:val="none"/>
    </w:rPr>
  </w:style>
  <w:style w:type="table" w:styleId="ac">
    <w:name w:val="Table Grid"/>
    <w:basedOn w:val="a1"/>
    <w:rsid w:val="00E802D0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內文(首)"/>
    <w:basedOn w:val="ae"/>
    <w:link w:val="af"/>
    <w:qFormat/>
    <w:rsid w:val="00E802D0"/>
    <w:pPr>
      <w:widowControl/>
      <w:tabs>
        <w:tab w:val="clear" w:pos="10456"/>
        <w:tab w:val="left" w:pos="288"/>
      </w:tabs>
      <w:spacing w:beforeLines="0" w:before="0" w:line="228" w:lineRule="auto"/>
      <w:ind w:leftChars="0" w:left="0" w:firstLineChars="0" w:firstLine="288"/>
      <w:jc w:val="both"/>
    </w:pPr>
    <w:rPr>
      <w:rFonts w:eastAsia="SimSun"/>
      <w:spacing w:val="-1"/>
      <w:kern w:val="0"/>
      <w:sz w:val="20"/>
      <w:szCs w:val="20"/>
      <w:lang w:val="x-none" w:eastAsia="x-none"/>
      <w14:ligatures w14:val="none"/>
    </w:rPr>
  </w:style>
  <w:style w:type="character" w:customStyle="1" w:styleId="af">
    <w:name w:val="內文(首) 字元"/>
    <w:basedOn w:val="af0"/>
    <w:link w:val="ad"/>
    <w:rsid w:val="00E802D0"/>
    <w:rPr>
      <w:rFonts w:ascii="Times New Roman" w:eastAsia="SimSun" w:hAnsi="Times New Roman" w:cs="Times New Roman"/>
      <w:spacing w:val="-1"/>
      <w:kern w:val="0"/>
      <w:sz w:val="20"/>
      <w:szCs w:val="20"/>
      <w:lang w:val="x-none" w:eastAsia="x-none"/>
      <w14:ligatures w14:val="none"/>
    </w:rPr>
  </w:style>
  <w:style w:type="paragraph" w:styleId="ae">
    <w:name w:val="Body Text"/>
    <w:basedOn w:val="a"/>
    <w:link w:val="af0"/>
    <w:uiPriority w:val="99"/>
    <w:semiHidden/>
    <w:unhideWhenUsed/>
    <w:rsid w:val="00E802D0"/>
    <w:pPr>
      <w:spacing w:after="120"/>
    </w:pPr>
  </w:style>
  <w:style w:type="character" w:customStyle="1" w:styleId="af0">
    <w:name w:val="本文 字元"/>
    <w:basedOn w:val="a0"/>
    <w:link w:val="ae"/>
    <w:uiPriority w:val="99"/>
    <w:semiHidden/>
    <w:rsid w:val="00E802D0"/>
    <w:rPr>
      <w:rFonts w:ascii="Times New Roman" w:eastAsia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E802D0"/>
    <w:rPr>
      <w:szCs w:val="24"/>
    </w:rPr>
  </w:style>
  <w:style w:type="character" w:styleId="af1">
    <w:name w:val="Unresolved Mention"/>
    <w:basedOn w:val="a0"/>
    <w:uiPriority w:val="99"/>
    <w:semiHidden/>
    <w:unhideWhenUsed/>
    <w:rsid w:val="00E802D0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E802D0"/>
    <w:rPr>
      <w:b/>
      <w:bCs/>
    </w:rPr>
  </w:style>
  <w:style w:type="character" w:styleId="af3">
    <w:name w:val="Emphasis"/>
    <w:basedOn w:val="a0"/>
    <w:uiPriority w:val="20"/>
    <w:qFormat/>
    <w:rsid w:val="00FA2639"/>
    <w:rPr>
      <w:i/>
      <w:iCs/>
    </w:rPr>
  </w:style>
  <w:style w:type="paragraph" w:styleId="af4">
    <w:name w:val="footnote text"/>
    <w:basedOn w:val="a"/>
    <w:link w:val="af5"/>
    <w:uiPriority w:val="99"/>
    <w:unhideWhenUsed/>
    <w:rsid w:val="00DE28C0"/>
    <w:pPr>
      <w:snapToGrid w:val="0"/>
    </w:pPr>
    <w:rPr>
      <w:sz w:val="20"/>
      <w:szCs w:val="20"/>
    </w:rPr>
  </w:style>
  <w:style w:type="character" w:customStyle="1" w:styleId="af5">
    <w:name w:val="註腳文字 字元"/>
    <w:basedOn w:val="a0"/>
    <w:link w:val="af4"/>
    <w:uiPriority w:val="99"/>
    <w:rsid w:val="00DE28C0"/>
    <w:rPr>
      <w:rFonts w:ascii="Times New Roman" w:eastAsia="Times New Roman" w:hAnsi="Times New Roman" w:cs="Times New Roman"/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DE28C0"/>
    <w:rPr>
      <w:vertAlign w:val="superscript"/>
    </w:rPr>
  </w:style>
  <w:style w:type="paragraph" w:customStyle="1" w:styleId="af7">
    <w:name w:val="內文 (正確版)"/>
    <w:basedOn w:val="a"/>
    <w:link w:val="af8"/>
    <w:qFormat/>
    <w:rsid w:val="002B55F5"/>
    <w:pPr>
      <w:tabs>
        <w:tab w:val="clear" w:pos="10456"/>
        <w:tab w:val="right" w:leader="dot" w:pos="10205"/>
      </w:tabs>
      <w:spacing w:beforeLines="0" w:before="0" w:line="312" w:lineRule="auto"/>
      <w:ind w:rightChars="97" w:right="233" w:firstLineChars="200" w:firstLine="480"/>
      <w:jc w:val="both"/>
    </w:pPr>
    <w:rPr>
      <w:szCs w:val="24"/>
    </w:rPr>
  </w:style>
  <w:style w:type="character" w:customStyle="1" w:styleId="af8">
    <w:name w:val="內文 (正確版) 字元"/>
    <w:basedOn w:val="a0"/>
    <w:link w:val="af7"/>
    <w:rsid w:val="002B55F5"/>
    <w:rPr>
      <w:rFonts w:ascii="Times New Roman" w:eastAsia="Times New Roman" w:hAnsi="Times New Roman" w:cs="Times New Roman"/>
      <w:szCs w:val="24"/>
    </w:rPr>
  </w:style>
  <w:style w:type="character" w:customStyle="1" w:styleId="40">
    <w:name w:val="標題 4 字元"/>
    <w:basedOn w:val="a0"/>
    <w:link w:val="4"/>
    <w:uiPriority w:val="9"/>
    <w:semiHidden/>
    <w:rsid w:val="00F36275"/>
    <w:rPr>
      <w:rFonts w:asciiTheme="majorHAnsi" w:eastAsiaTheme="majorEastAsia" w:hAnsiTheme="majorHAnsi" w:cstheme="majorBidi"/>
      <w:sz w:val="36"/>
      <w:szCs w:val="36"/>
    </w:rPr>
  </w:style>
  <w:style w:type="table" w:styleId="22">
    <w:name w:val="Plain Table 2"/>
    <w:basedOn w:val="a1"/>
    <w:uiPriority w:val="42"/>
    <w:rsid w:val="009742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9">
    <w:name w:val="Quote"/>
    <w:basedOn w:val="a"/>
    <w:next w:val="a"/>
    <w:link w:val="afa"/>
    <w:uiPriority w:val="29"/>
    <w:qFormat/>
    <w:rsid w:val="006553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a">
    <w:name w:val="引文 字元"/>
    <w:basedOn w:val="a0"/>
    <w:link w:val="af9"/>
    <w:uiPriority w:val="29"/>
    <w:rsid w:val="0065538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styleId="afb">
    <w:name w:val="FollowedHyperlink"/>
    <w:basedOn w:val="a0"/>
    <w:uiPriority w:val="99"/>
    <w:semiHidden/>
    <w:unhideWhenUsed/>
    <w:rsid w:val="00FA78CD"/>
    <w:rPr>
      <w:color w:val="96607D"/>
      <w:u w:val="single"/>
    </w:rPr>
  </w:style>
  <w:style w:type="paragraph" w:customStyle="1" w:styleId="msonormal0">
    <w:name w:val="msonormal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63">
    <w:name w:val="xl63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  <w:jc w:val="center"/>
    </w:pPr>
    <w:rPr>
      <w:rFonts w:ascii="新細明體" w:eastAsia="新細明體" w:hAnsi="新細明體" w:cs="新細明體"/>
      <w:b/>
      <w:bCs/>
      <w:kern w:val="0"/>
      <w:szCs w:val="24"/>
      <w14:ligatures w14:val="none"/>
    </w:rPr>
  </w:style>
  <w:style w:type="paragraph" w:customStyle="1" w:styleId="xl64">
    <w:name w:val="xl64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</w:pPr>
    <w:rPr>
      <w:rFonts w:ascii="新細明體" w:eastAsia="新細明體" w:hAnsi="新細明體" w:cs="新細明體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'1.0' encoding='UTF-8' standalone='yes'?>
<Relationships xmlns="http://schemas.openxmlformats.org/package/2006/relationships"><Relationship Id="rId26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28" Type="http://schemas.openxmlformats.org/officeDocument/2006/relationships/header" Target="header3.xm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BBA81-0CAA-41BF-9E4E-1C41B7735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10</Words>
  <Characters>74158</Characters>
  <Application>Microsoft Office Word</Application>
  <DocSecurity>0</DocSecurity>
  <Lines>617</Lines>
  <Paragraphs>173</Paragraphs>
  <ScaleCrop>false</ScaleCrop>
  <Company/>
  <LinksUpToDate>false</LinksUpToDate>
  <CharactersWithSpaces>8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Barwand</dc:creator>
  <cp:keywords/>
  <dc:description/>
  <cp:lastModifiedBy>Rex Wei</cp:lastModifiedBy>
  <cp:revision>3</cp:revision>
  <cp:lastPrinted>2025-09-30T03:30:00Z</cp:lastPrinted>
  <dcterms:created xsi:type="dcterms:W3CDTF">2026-05-31T17:03:00Z</dcterms:created>
  <dcterms:modified xsi:type="dcterms:W3CDTF">2026-05-3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5f25a-b618-410e-b341-1c946f3c2b41</vt:lpwstr>
  </property>
</Properties>
</file>